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4084C" w14:textId="2B65B984" w:rsidR="007523B5" w:rsidRDefault="007523B5" w:rsidP="007523B5">
      <w:pPr>
        <w:widowControl/>
        <w:spacing w:beforeLines="50" w:before="156" w:afterLines="50" w:after="156"/>
        <w:jc w:val="center"/>
        <w:rPr>
          <w:rFonts w:ascii="Times New Roman" w:hAnsi="Times New Roman" w:cs="Times New Roman"/>
          <w:b/>
          <w:kern w:val="0"/>
          <w:szCs w:val="21"/>
        </w:rPr>
      </w:pPr>
      <w:r w:rsidRPr="007523B5">
        <w:rPr>
          <w:rFonts w:ascii="Times New Roman" w:hAnsi="Times New Roman" w:cs="Times New Roman"/>
          <w:b/>
          <w:kern w:val="0"/>
          <w:szCs w:val="21"/>
        </w:rPr>
        <w:t xml:space="preserve">Supplementary Tables: </w:t>
      </w:r>
      <w:r>
        <w:rPr>
          <w:rFonts w:ascii="Times New Roman" w:hAnsi="Times New Roman" w:cs="Times New Roman"/>
          <w:b/>
          <w:kern w:val="0"/>
          <w:szCs w:val="21"/>
        </w:rPr>
        <w:t>6</w:t>
      </w:r>
    </w:p>
    <w:p w14:paraId="1F60D99C" w14:textId="77777777" w:rsidR="007523B5" w:rsidRPr="007523B5" w:rsidRDefault="007523B5" w:rsidP="00341AE2">
      <w:pPr>
        <w:widowControl/>
        <w:spacing w:beforeLines="50" w:before="156" w:afterLines="50" w:after="156"/>
        <w:jc w:val="center"/>
        <w:rPr>
          <w:rFonts w:ascii="Times New Roman" w:hAnsi="Times New Roman" w:cs="Times New Roman" w:hint="eastAsia"/>
          <w:b/>
          <w:kern w:val="0"/>
          <w:szCs w:val="21"/>
        </w:rPr>
      </w:pPr>
    </w:p>
    <w:p w14:paraId="3AAC186B" w14:textId="54E368B0" w:rsidR="00341AE2" w:rsidRPr="00FA05D8" w:rsidRDefault="00341AE2" w:rsidP="00341AE2">
      <w:pPr>
        <w:widowControl/>
        <w:spacing w:beforeLines="50" w:before="156" w:afterLines="50" w:after="156"/>
        <w:jc w:val="center"/>
        <w:rPr>
          <w:rFonts w:ascii="Times New Roman" w:eastAsia="Times New Roman" w:hAnsi="Times New Roman" w:cs="Times New Roman"/>
          <w:b/>
          <w:bCs/>
          <w:kern w:val="0"/>
          <w:szCs w:val="21"/>
        </w:rPr>
      </w:pPr>
      <w:r w:rsidRPr="00FA05D8">
        <w:rPr>
          <w:rFonts w:ascii="Times New Roman" w:eastAsia="Times New Roman" w:hAnsi="Times New Roman" w:cs="Times New Roman"/>
          <w:b/>
          <w:kern w:val="0"/>
          <w:szCs w:val="21"/>
        </w:rPr>
        <w:t xml:space="preserve">Supplementary Table </w:t>
      </w:r>
      <w:r w:rsidRPr="00FA05D8">
        <w:rPr>
          <w:rFonts w:ascii="Times New Roman" w:eastAsia="Times New Roman" w:hAnsi="Times New Roman" w:cs="Times New Roman" w:hint="eastAsia"/>
          <w:b/>
          <w:kern w:val="0"/>
          <w:szCs w:val="21"/>
        </w:rPr>
        <w:t>S</w:t>
      </w:r>
      <w:r w:rsidRPr="00FA05D8">
        <w:rPr>
          <w:rFonts w:ascii="Times New Roman" w:eastAsia="宋体" w:hAnsi="Times New Roman" w:cs="Times New Roman" w:hint="eastAsia"/>
          <w:b/>
          <w:kern w:val="0"/>
          <w:szCs w:val="21"/>
        </w:rPr>
        <w:t>1</w:t>
      </w:r>
      <w:r w:rsidRPr="00FA05D8">
        <w:rPr>
          <w:rFonts w:ascii="Times New Roman" w:eastAsia="Times New Roman" w:hAnsi="Times New Roman" w:cs="Times New Roman"/>
          <w:b/>
          <w:kern w:val="0"/>
          <w:szCs w:val="21"/>
        </w:rPr>
        <w:t xml:space="preserve">. </w:t>
      </w:r>
      <w:r w:rsidRPr="00FA05D8">
        <w:rPr>
          <w:rFonts w:ascii="Times New Roman" w:eastAsia="Times New Roman" w:hAnsi="Times New Roman" w:cs="Times New Roman"/>
          <w:bCs/>
          <w:kern w:val="0"/>
          <w:szCs w:val="21"/>
        </w:rPr>
        <w:t>siRNA sequence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341AE2" w:rsidRPr="00FA05D8" w14:paraId="17188A53" w14:textId="77777777" w:rsidTr="0028131E">
        <w:tc>
          <w:tcPr>
            <w:tcW w:w="4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318474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b/>
                <w:bCs/>
                <w:szCs w:val="21"/>
              </w:rPr>
            </w:pPr>
            <w:r w:rsidRPr="00FA05D8">
              <w:rPr>
                <w:rFonts w:eastAsia="Times New Roman" w:hint="eastAsia"/>
                <w:b/>
                <w:bCs/>
                <w:szCs w:val="21"/>
              </w:rPr>
              <w:t>Name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B35033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b/>
                <w:bCs/>
                <w:szCs w:val="21"/>
              </w:rPr>
            </w:pPr>
            <w:r w:rsidRPr="00FA05D8">
              <w:rPr>
                <w:rFonts w:eastAsia="Times New Roman" w:hint="eastAsia"/>
                <w:b/>
                <w:bCs/>
                <w:szCs w:val="21"/>
              </w:rPr>
              <w:t>Sequence (5’ to 3’)</w:t>
            </w:r>
          </w:p>
        </w:tc>
      </w:tr>
      <w:tr w:rsidR="00341AE2" w:rsidRPr="00FA05D8" w14:paraId="0642887E" w14:textId="77777777" w:rsidTr="0028131E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F44CE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b/>
                <w:bCs/>
                <w:szCs w:val="21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ALYREF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F649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GCGGCUGUGCACUAUGAUTT</w:t>
            </w:r>
          </w:p>
        </w:tc>
      </w:tr>
      <w:tr w:rsidR="00341AE2" w:rsidRPr="00FA05D8" w14:paraId="495AC716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17AED84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b/>
                <w:bCs/>
                <w:szCs w:val="21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ALYREF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3F6AD1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UCAUAGUGCACAGCCGCCTT</w:t>
            </w:r>
          </w:p>
        </w:tc>
      </w:tr>
      <w:tr w:rsidR="00341AE2" w:rsidRPr="00FA05D8" w14:paraId="4BD086E7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A946345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ALYREF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9B1247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CUUGUCACGUCACAGAUUTT</w:t>
            </w:r>
          </w:p>
        </w:tc>
      </w:tr>
      <w:tr w:rsidR="00341AE2" w:rsidRPr="00FA05D8" w14:paraId="311D8822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9D42310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ALYREF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A51D9CD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AUCUGUGACGUGACAAGCTT</w:t>
            </w:r>
          </w:p>
        </w:tc>
      </w:tr>
      <w:tr w:rsidR="00341AE2" w:rsidRPr="00FA05D8" w14:paraId="3E3E62DE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4FC412A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b/>
                <w:bCs/>
                <w:szCs w:val="21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C1QBP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C5CC6AA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GCCUUAUAUGACCACCUATT</w:t>
            </w:r>
          </w:p>
        </w:tc>
      </w:tr>
      <w:tr w:rsidR="00341AE2" w:rsidRPr="00FA05D8" w14:paraId="14608FA9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A63A2E8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b/>
                <w:bCs/>
                <w:szCs w:val="21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C1QBP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B6D8A54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UAGGUGGUCAUAUAAGGCCTT</w:t>
            </w:r>
          </w:p>
        </w:tc>
      </w:tr>
      <w:tr w:rsidR="00341AE2" w:rsidRPr="00FA05D8" w14:paraId="1CACE815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7740363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C1QBP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8B2C143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AGAGUGACAUCUUCUCUATT</w:t>
            </w:r>
          </w:p>
        </w:tc>
      </w:tr>
      <w:tr w:rsidR="00341AE2" w:rsidRPr="00FA05D8" w14:paraId="5E873D92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0501EB5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C1QBP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CB6DE9F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UAGAGAAGAUGUCACUCUCTT</w:t>
            </w:r>
          </w:p>
        </w:tc>
      </w:tr>
      <w:tr w:rsidR="00341AE2" w:rsidRPr="00FA05D8" w14:paraId="3E6C11FF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551F2A5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b/>
                <w:bCs/>
                <w:szCs w:val="21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EZH2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3D646EF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AGGGAAAGUGUAUGAUAATT</w:t>
            </w:r>
          </w:p>
        </w:tc>
      </w:tr>
      <w:tr w:rsidR="00341AE2" w:rsidRPr="00FA05D8" w14:paraId="2824A4E0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2FB2EF0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EZH2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9449C16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UUAUCAUACACUUUCCCUCTT</w:t>
            </w:r>
          </w:p>
        </w:tc>
      </w:tr>
      <w:tr w:rsidR="00341AE2" w:rsidRPr="00FA05D8" w14:paraId="1686C31A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0D5F7A6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EZH2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B8A5FB7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ACUCUGAAUGCAGUUGCUTT</w:t>
            </w:r>
          </w:p>
        </w:tc>
      </w:tr>
      <w:tr w:rsidR="00341AE2" w:rsidRPr="00FA05D8" w14:paraId="48EF395F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AF78B32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EZH2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5A3D356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GCAACUGCAUUCAGAGUCTT</w:t>
            </w:r>
          </w:p>
        </w:tc>
      </w:tr>
      <w:tr w:rsidR="00341AE2" w:rsidRPr="00FA05D8" w14:paraId="6A6F046E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C78D505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G3BP1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290DCAF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GGCUUCUCUCUAACAACATT</w:t>
            </w:r>
          </w:p>
        </w:tc>
      </w:tr>
      <w:tr w:rsidR="00341AE2" w:rsidRPr="00FA05D8" w14:paraId="7B3A0641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009EE84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G3BP1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8100FC6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UGUUGUUAGAGAGAAGCCCTT</w:t>
            </w:r>
          </w:p>
        </w:tc>
      </w:tr>
      <w:tr w:rsidR="00341AE2" w:rsidRPr="00FA05D8" w14:paraId="20B623C4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C0ED7F5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G3BP1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07FC504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CGAGAACAACGAAUAAAUTT</w:t>
            </w:r>
          </w:p>
        </w:tc>
      </w:tr>
      <w:tr w:rsidR="00341AE2" w:rsidRPr="00FA05D8" w14:paraId="241A7E3B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686CC9B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G3BP1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C6404D6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 xml:space="preserve">AUUUAUUCGUUGUUCUCGCTT </w:t>
            </w:r>
          </w:p>
        </w:tc>
      </w:tr>
      <w:tr w:rsidR="00341AE2" w:rsidRPr="00FA05D8" w14:paraId="2E18A471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76953E9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HRSP12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EC4C726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GGUGAUCAGCACCGCGAATT</w:t>
            </w:r>
          </w:p>
        </w:tc>
      </w:tr>
      <w:tr w:rsidR="00341AE2" w:rsidRPr="00FA05D8" w14:paraId="289F6CF9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2696044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HRSP12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F9EC2AF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UUCGCGGUGCUGAUCACCCTT</w:t>
            </w:r>
          </w:p>
        </w:tc>
      </w:tr>
      <w:tr w:rsidR="00341AE2" w:rsidRPr="00FA05D8" w14:paraId="7881234E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7245C2F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HRSP12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8F134BE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CCUACAGUCAAGCUGUAUTT</w:t>
            </w:r>
          </w:p>
        </w:tc>
      </w:tr>
      <w:tr w:rsidR="00341AE2" w:rsidRPr="00FA05D8" w14:paraId="5AEC10DD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D344FB7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HRSP12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AE2D40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UACAGCUUGACUGUAGGGTT</w:t>
            </w:r>
          </w:p>
        </w:tc>
      </w:tr>
      <w:tr w:rsidR="00341AE2" w:rsidRPr="00FA05D8" w14:paraId="144EE2E3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D4FDAB5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MAGOHB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B862539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GACGGAAAGCUUAGAUAUTT</w:t>
            </w:r>
          </w:p>
        </w:tc>
      </w:tr>
      <w:tr w:rsidR="00341AE2" w:rsidRPr="00FA05D8" w14:paraId="1E46F552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162D696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MAGOHB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7CF143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UAUCUAAGCUUUCCGUCCTT</w:t>
            </w:r>
          </w:p>
        </w:tc>
      </w:tr>
      <w:tr w:rsidR="00341AE2" w:rsidRPr="00FA05D8" w14:paraId="13978152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33E09E1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MAGOHB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E0DD45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GAAGAACUGAAGAGAAUUTT</w:t>
            </w:r>
          </w:p>
        </w:tc>
      </w:tr>
      <w:tr w:rsidR="00341AE2" w:rsidRPr="00FA05D8" w14:paraId="709CCC74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648E25C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MAGOHB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520A669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AUUCUCUUCAGUUCUUCCTT</w:t>
            </w:r>
          </w:p>
        </w:tc>
      </w:tr>
      <w:tr w:rsidR="00341AE2" w:rsidRPr="00FA05D8" w14:paraId="48742FDA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A5C74D4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NCBP2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7FAB810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CAGGUUCGGGAUGAGUAUTT</w:t>
            </w:r>
          </w:p>
        </w:tc>
      </w:tr>
      <w:tr w:rsidR="00341AE2" w:rsidRPr="00FA05D8" w14:paraId="6EDA5B5A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C5CA992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NCBP2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9E204AD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UACUCAUCCCGAACCUGGTT</w:t>
            </w:r>
          </w:p>
        </w:tc>
      </w:tr>
      <w:tr w:rsidR="00341AE2" w:rsidRPr="00FA05D8" w14:paraId="299BC335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9EF8B4C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NCBP2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5BFC957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AGAUUGGAUCUGUAAUGUTT</w:t>
            </w:r>
          </w:p>
        </w:tc>
      </w:tr>
      <w:tr w:rsidR="00341AE2" w:rsidRPr="00FA05D8" w14:paraId="7AA0210C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79C8F5C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NCBP2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C34A4B9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CAUUACAGAUCCAAUCUGTT</w:t>
            </w:r>
          </w:p>
        </w:tc>
      </w:tr>
      <w:tr w:rsidR="00341AE2" w:rsidRPr="00FA05D8" w14:paraId="10E00E6F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C20D360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lastRenderedPageBreak/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AN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259FA31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GAGACCCUAACUUGGAAUTT</w:t>
            </w:r>
          </w:p>
        </w:tc>
      </w:tr>
      <w:tr w:rsidR="00341AE2" w:rsidRPr="00FA05D8" w14:paraId="387E8B14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E9669A0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AN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B5F0CE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UUCCAAGUUAGGGUCUCCTT</w:t>
            </w:r>
          </w:p>
        </w:tc>
      </w:tr>
      <w:tr w:rsidR="00341AE2" w:rsidRPr="00FA05D8" w14:paraId="161B7399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9AA48AB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AN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4B2B01F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GUCAUUUGACUGGUGAAUTT</w:t>
            </w:r>
          </w:p>
        </w:tc>
      </w:tr>
      <w:tr w:rsidR="00341AE2" w:rsidRPr="00FA05D8" w14:paraId="43D38346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62E825C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AN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14BCBB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UUCACCAGUCAAAUGACGTT</w:t>
            </w:r>
          </w:p>
        </w:tc>
      </w:tr>
      <w:tr w:rsidR="00341AE2" w:rsidRPr="00FA05D8" w14:paraId="68250B0D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45FF311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AN-3</w:t>
            </w:r>
            <w:r w:rsidRPr="00FA05D8">
              <w:rPr>
                <w:szCs w:val="21"/>
              </w:rPr>
              <w:t xml:space="preserve">' 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UTR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FFC9677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CGUGUGUGCCACCUCAUUTT</w:t>
            </w:r>
          </w:p>
        </w:tc>
      </w:tr>
      <w:tr w:rsidR="00341AE2" w:rsidRPr="00FA05D8" w14:paraId="0E9CF0F9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025D7EC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AN-3</w:t>
            </w:r>
            <w:r w:rsidRPr="00FA05D8">
              <w:rPr>
                <w:szCs w:val="21"/>
              </w:rPr>
              <w:t xml:space="preserve">' 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UTR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6D96FA4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AUGAGGUGGCACACACGCTT</w:t>
            </w:r>
          </w:p>
        </w:tc>
      </w:tr>
      <w:tr w:rsidR="00341AE2" w:rsidRPr="00FA05D8" w14:paraId="793302F8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5D546D1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AN-3</w:t>
            </w:r>
            <w:r w:rsidRPr="00FA05D8">
              <w:rPr>
                <w:szCs w:val="21"/>
              </w:rPr>
              <w:t xml:space="preserve">' 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UTR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20A88E8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CUUAGUGUGAAGUUGAUATT</w:t>
            </w:r>
          </w:p>
        </w:tc>
      </w:tr>
      <w:tr w:rsidR="00341AE2" w:rsidRPr="00FA05D8" w14:paraId="05FC69B1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505EA5E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AN-3</w:t>
            </w:r>
            <w:r w:rsidRPr="00FA05D8">
              <w:rPr>
                <w:szCs w:val="21"/>
              </w:rPr>
              <w:t xml:space="preserve">' 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UTR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EFCDECE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UAUCAACUUCACACUAAGCTT</w:t>
            </w:r>
          </w:p>
        </w:tc>
      </w:tr>
      <w:tr w:rsidR="00341AE2" w:rsidRPr="00FA05D8" w14:paraId="277B4ACA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F6F7182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DM1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16269A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CGAAUUACUACUUUGGUUTT</w:t>
            </w:r>
          </w:p>
        </w:tc>
      </w:tr>
      <w:tr w:rsidR="00341AE2" w:rsidRPr="00FA05D8" w14:paraId="07302DD9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FF0E02E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DM1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6D5126A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ACCAAAGUAGUAAUUCGCTT</w:t>
            </w:r>
          </w:p>
        </w:tc>
      </w:tr>
      <w:tr w:rsidR="00341AE2" w:rsidRPr="00FA05D8" w14:paraId="21F4B109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E5BA04B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DM1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C213B81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UCAGAAGGCUUUGUCAGAUTT</w:t>
            </w:r>
          </w:p>
        </w:tc>
      </w:tr>
      <w:tr w:rsidR="00341AE2" w:rsidRPr="00FA05D8" w14:paraId="47B42E52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33872C5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DM1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797DADD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UCUGACAAAGCCUUCUGATT</w:t>
            </w:r>
          </w:p>
        </w:tc>
      </w:tr>
      <w:tr w:rsidR="00341AE2" w:rsidRPr="00FA05D8" w14:paraId="6EAC9994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661D80D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NASEH2A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2AA69E0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GUCUACGCCAUCUGUUAUTT</w:t>
            </w:r>
          </w:p>
        </w:tc>
      </w:tr>
      <w:tr w:rsidR="00341AE2" w:rsidRPr="00FA05D8" w14:paraId="5DD20DF7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E8CAF7C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NASEH2A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6351778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UAACAGAUGGCGUAGACCTT</w:t>
            </w:r>
          </w:p>
        </w:tc>
      </w:tr>
      <w:tr w:rsidR="00341AE2" w:rsidRPr="00FA05D8" w14:paraId="137BC880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E6E9F7C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NASEH2A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4E9415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GGUCAAAUACAACCUGAATT</w:t>
            </w:r>
          </w:p>
        </w:tc>
      </w:tr>
      <w:tr w:rsidR="00341AE2" w:rsidRPr="00FA05D8" w14:paraId="1115AC0A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EC78496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NASEH2A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73616CE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UUCAGGUUGUAUUUGACCCTT</w:t>
            </w:r>
          </w:p>
        </w:tc>
      </w:tr>
      <w:tr w:rsidR="00341AE2" w:rsidRPr="00FA05D8" w14:paraId="7A93782F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775AEE3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SF1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8C2F73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CAACACGUGUGAGUGAUATT</w:t>
            </w:r>
          </w:p>
        </w:tc>
      </w:tr>
      <w:tr w:rsidR="00341AE2" w:rsidRPr="00FA05D8" w14:paraId="79BFB913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676968B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SF1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E7A0287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UAUCACUCACACGUGUUGCTT</w:t>
            </w:r>
          </w:p>
        </w:tc>
      </w:tr>
      <w:tr w:rsidR="00341AE2" w:rsidRPr="00FA05D8" w14:paraId="6D168AE1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B2C0B68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SF1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3BE783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GAACACCCUGAAGAACAUTT</w:t>
            </w:r>
          </w:p>
        </w:tc>
      </w:tr>
      <w:tr w:rsidR="00341AE2" w:rsidRPr="00FA05D8" w14:paraId="75A9FA63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4DABCDF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SF1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68C767A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UGUUCUUCAGGGUGUUCCTT</w:t>
            </w:r>
          </w:p>
        </w:tc>
      </w:tr>
      <w:tr w:rsidR="00341AE2" w:rsidRPr="00FA05D8" w14:paraId="027904AA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4F7A087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TDP43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AD6188E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CGGCUGGUAGAAGGAAUUTT</w:t>
            </w:r>
          </w:p>
        </w:tc>
      </w:tr>
      <w:tr w:rsidR="00341AE2" w:rsidRPr="00FA05D8" w14:paraId="0C3E7ECF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7B491A5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TDP43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544675E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AUUCCUUCUACCAGCCGGTT</w:t>
            </w:r>
          </w:p>
        </w:tc>
      </w:tr>
      <w:tr w:rsidR="00341AE2" w:rsidRPr="00FA05D8" w14:paraId="4D7F6B77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4936FC3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TDP43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7337E4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GAGUAUAUUCAGCAGUAUTT</w:t>
            </w:r>
          </w:p>
        </w:tc>
      </w:tr>
      <w:tr w:rsidR="00341AE2" w:rsidRPr="00FA05D8" w14:paraId="3A0744C9" w14:textId="77777777" w:rsidTr="0028131E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4A84A1" w14:textId="77777777" w:rsidR="00341AE2" w:rsidRPr="00FA05D8" w:rsidRDefault="00341AE2" w:rsidP="0028131E">
            <w:pPr>
              <w:tabs>
                <w:tab w:val="left" w:pos="1590"/>
              </w:tabs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i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TDP43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#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CEEA8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UACUGCUGAAUAUACUCCTT</w:t>
            </w:r>
          </w:p>
        </w:tc>
      </w:tr>
    </w:tbl>
    <w:p w14:paraId="43E69867" w14:textId="77777777" w:rsidR="00341AE2" w:rsidRDefault="00341AE2" w:rsidP="00341AE2">
      <w:pPr>
        <w:widowControl/>
        <w:spacing w:beforeLines="50" w:before="156" w:afterLines="50" w:after="156"/>
        <w:jc w:val="center"/>
        <w:rPr>
          <w:rFonts w:ascii="Times New Roman" w:eastAsia="Times New Roman" w:hAnsi="Times New Roman" w:cs="Times New Roman"/>
          <w:b/>
          <w:kern w:val="0"/>
          <w:szCs w:val="21"/>
        </w:rPr>
      </w:pPr>
    </w:p>
    <w:p w14:paraId="007188E7" w14:textId="77777777" w:rsidR="00341AE2" w:rsidRDefault="00341AE2" w:rsidP="00341AE2">
      <w:pPr>
        <w:widowControl/>
        <w:jc w:val="left"/>
        <w:rPr>
          <w:rFonts w:ascii="Times New Roman" w:eastAsia="Times New Roman" w:hAnsi="Times New Roman" w:cs="Times New Roman"/>
          <w:b/>
          <w:kern w:val="0"/>
          <w:szCs w:val="21"/>
        </w:rPr>
      </w:pPr>
      <w:r>
        <w:rPr>
          <w:rFonts w:ascii="Times New Roman" w:eastAsia="Times New Roman" w:hAnsi="Times New Roman" w:cs="Times New Roman"/>
          <w:b/>
          <w:kern w:val="0"/>
          <w:szCs w:val="21"/>
        </w:rPr>
        <w:br w:type="page"/>
      </w:r>
    </w:p>
    <w:p w14:paraId="1E9DC576" w14:textId="77777777" w:rsidR="00341AE2" w:rsidRPr="00FA05D8" w:rsidRDefault="00341AE2" w:rsidP="00341AE2">
      <w:pPr>
        <w:widowControl/>
        <w:spacing w:beforeLines="50" w:before="156" w:afterLines="50" w:after="156"/>
        <w:jc w:val="center"/>
        <w:rPr>
          <w:rFonts w:ascii="Times New Roman" w:eastAsia="Times New Roman" w:hAnsi="Times New Roman" w:cs="Times New Roman"/>
          <w:bCs/>
          <w:kern w:val="0"/>
          <w:szCs w:val="21"/>
        </w:rPr>
      </w:pPr>
      <w:r w:rsidRPr="00FA05D8">
        <w:rPr>
          <w:rFonts w:ascii="Times New Roman" w:eastAsia="Times New Roman" w:hAnsi="Times New Roman" w:cs="Times New Roman"/>
          <w:b/>
          <w:kern w:val="0"/>
          <w:szCs w:val="21"/>
        </w:rPr>
        <w:lastRenderedPageBreak/>
        <w:t xml:space="preserve">Supplementary Table </w:t>
      </w:r>
      <w:r w:rsidRPr="00FA05D8">
        <w:rPr>
          <w:rFonts w:ascii="Times New Roman" w:eastAsia="Times New Roman" w:hAnsi="Times New Roman" w:cs="Times New Roman" w:hint="eastAsia"/>
          <w:b/>
          <w:kern w:val="0"/>
          <w:szCs w:val="21"/>
        </w:rPr>
        <w:t>S</w:t>
      </w:r>
      <w:r w:rsidRPr="00FA05D8">
        <w:rPr>
          <w:rFonts w:ascii="Times New Roman" w:eastAsia="宋体" w:hAnsi="Times New Roman" w:cs="Times New Roman" w:hint="eastAsia"/>
          <w:b/>
          <w:kern w:val="0"/>
          <w:szCs w:val="21"/>
        </w:rPr>
        <w:t>2</w:t>
      </w:r>
      <w:r w:rsidRPr="00FA05D8">
        <w:rPr>
          <w:rFonts w:ascii="Times New Roman" w:eastAsia="Times New Roman" w:hAnsi="Times New Roman" w:cs="Times New Roman"/>
          <w:b/>
          <w:kern w:val="0"/>
          <w:szCs w:val="21"/>
        </w:rPr>
        <w:t xml:space="preserve">. </w:t>
      </w:r>
      <w:proofErr w:type="spellStart"/>
      <w:r w:rsidRPr="00FA05D8">
        <w:rPr>
          <w:rFonts w:ascii="Times New Roman" w:eastAsia="Times New Roman" w:hAnsi="Times New Roman" w:cs="Times New Roman"/>
          <w:bCs/>
          <w:kern w:val="0"/>
          <w:szCs w:val="21"/>
        </w:rPr>
        <w:t>qRT</w:t>
      </w:r>
      <w:proofErr w:type="spellEnd"/>
      <w:r w:rsidRPr="00FA05D8">
        <w:rPr>
          <w:rFonts w:ascii="Times New Roman" w:eastAsia="Times New Roman" w:hAnsi="Times New Roman" w:cs="Times New Roman"/>
          <w:bCs/>
          <w:kern w:val="0"/>
          <w:szCs w:val="21"/>
        </w:rPr>
        <w:t xml:space="preserve">-PCR </w:t>
      </w:r>
      <w:r w:rsidRPr="00FA05D8">
        <w:rPr>
          <w:rFonts w:ascii="Times New Roman" w:eastAsia="Times New Roman" w:hAnsi="Times New Roman" w:cs="Times New Roman" w:hint="eastAsia"/>
          <w:bCs/>
          <w:kern w:val="0"/>
          <w:szCs w:val="21"/>
        </w:rPr>
        <w:t>p</w:t>
      </w:r>
      <w:r w:rsidRPr="00FA05D8">
        <w:rPr>
          <w:rFonts w:ascii="Times New Roman" w:eastAsia="Times New Roman" w:hAnsi="Times New Roman" w:cs="Times New Roman"/>
          <w:bCs/>
          <w:kern w:val="0"/>
          <w:szCs w:val="21"/>
        </w:rPr>
        <w:t>rimer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341AE2" w:rsidRPr="00FA05D8" w14:paraId="470F6F5E" w14:textId="77777777" w:rsidTr="0028131E">
        <w:tc>
          <w:tcPr>
            <w:tcW w:w="4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ACF48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b/>
                <w:bCs/>
                <w:szCs w:val="21"/>
              </w:rPr>
            </w:pPr>
            <w:r w:rsidRPr="00FA05D8">
              <w:rPr>
                <w:rFonts w:eastAsia="Times New Roman" w:hint="eastAsia"/>
                <w:b/>
                <w:bCs/>
                <w:szCs w:val="21"/>
              </w:rPr>
              <w:t>Gene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2E521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b/>
                <w:bCs/>
                <w:szCs w:val="21"/>
              </w:rPr>
            </w:pPr>
            <w:r w:rsidRPr="00FA05D8">
              <w:rPr>
                <w:rFonts w:eastAsia="Times New Roman" w:hint="eastAsia"/>
                <w:b/>
                <w:bCs/>
                <w:szCs w:val="21"/>
              </w:rPr>
              <w:t>Sequence (5’ to 3’)</w:t>
            </w:r>
          </w:p>
        </w:tc>
      </w:tr>
      <w:tr w:rsidR="00341AE2" w:rsidRPr="00FA05D8" w14:paraId="243CCDF5" w14:textId="77777777" w:rsidTr="0028131E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03DE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LYREF-F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C33E60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GGAGTCTCAGACGCCGATATTC</w:t>
            </w:r>
          </w:p>
        </w:tc>
      </w:tr>
      <w:tr w:rsidR="00341AE2" w:rsidRPr="00FA05D8" w14:paraId="714E697A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BB5E4D4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LYREF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87508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GCATCTGCCTTCCGCTCAAAGT</w:t>
            </w:r>
          </w:p>
        </w:tc>
      </w:tr>
      <w:tr w:rsidR="00341AE2" w:rsidRPr="00FA05D8" w14:paraId="779E55EE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83168A6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NXA2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A7E8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TCGGACACATCTGGTGACTTCC</w:t>
            </w:r>
          </w:p>
        </w:tc>
      </w:tr>
      <w:tr w:rsidR="00341AE2" w:rsidRPr="00FA05D8" w14:paraId="41EE53C0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05385D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NXA2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9497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CTCTTCACTCCAGCGTCATAG</w:t>
            </w:r>
          </w:p>
        </w:tc>
      </w:tr>
      <w:tr w:rsidR="00341AE2" w:rsidRPr="00FA05D8" w14:paraId="64498E34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F0FBFFE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BZW1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56BE8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TGCAGTAGCTGCAAGTCTTCGG</w:t>
            </w:r>
          </w:p>
        </w:tc>
      </w:tr>
      <w:tr w:rsidR="00341AE2" w:rsidRPr="00FA05D8" w14:paraId="39E15383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4E1427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BZW1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EFC4A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TCCGATGGTTTGCTGATTCCG</w:t>
            </w:r>
          </w:p>
        </w:tc>
      </w:tr>
      <w:tr w:rsidR="00341AE2" w:rsidRPr="00FA05D8" w14:paraId="0543AFE9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44D9E03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1QBP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39AB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CTTTCAGTCCACTGGCGAGTCT</w:t>
            </w:r>
          </w:p>
        </w:tc>
      </w:tr>
      <w:tr w:rsidR="00341AE2" w:rsidRPr="00FA05D8" w14:paraId="499076FA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0C02510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1QBP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A8441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CGGCAAGGAAATCCATTAGGTGG</w:t>
            </w:r>
          </w:p>
        </w:tc>
      </w:tr>
      <w:tr w:rsidR="00341AE2" w:rsidRPr="00FA05D8" w14:paraId="09EB93F0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6313E2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DCP1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E04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AGGTGAAGCAGAACATCTCGG</w:t>
            </w:r>
          </w:p>
        </w:tc>
      </w:tr>
      <w:tr w:rsidR="00341AE2" w:rsidRPr="00FA05D8" w14:paraId="21B65D19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D9706E0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DCP1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8B0E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TCACCGTGAAAACGCCTTCCT</w:t>
            </w:r>
          </w:p>
        </w:tc>
      </w:tr>
      <w:tr w:rsidR="00341AE2" w:rsidRPr="00FA05D8" w14:paraId="753684EF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C1E46B8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EZH2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BFB5A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GACCTCTGTCTTACTTGTGGAGC</w:t>
            </w:r>
          </w:p>
        </w:tc>
      </w:tr>
      <w:tr w:rsidR="00341AE2" w:rsidRPr="00FA05D8" w14:paraId="1A1F1D66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796AB7A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EZH2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D3B76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CGTCAGATGGTGCCAGCAATAG</w:t>
            </w:r>
          </w:p>
        </w:tc>
      </w:tr>
      <w:tr w:rsidR="00341AE2" w:rsidRPr="00FA05D8" w14:paraId="07FAE3E9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6B78B87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3BP1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79BC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GCCTGTTCAGAAAGTCCTTAGC</w:t>
            </w:r>
          </w:p>
        </w:tc>
      </w:tr>
      <w:tr w:rsidR="00341AE2" w:rsidRPr="00FA05D8" w14:paraId="35B75C6D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F06277A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3BP1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583F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GAAGGCGATTATCTCGTCGGT</w:t>
            </w:r>
          </w:p>
        </w:tc>
      </w:tr>
      <w:tr w:rsidR="00341AE2" w:rsidRPr="00FA05D8" w14:paraId="31704EC8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6619EE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APDH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92368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TGATGACATCAAGAAGGTGG</w:t>
            </w:r>
          </w:p>
        </w:tc>
      </w:tr>
      <w:tr w:rsidR="00341AE2" w:rsidRPr="00FA05D8" w14:paraId="0AA58B48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C8B2E31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APDH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7D7F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TTGTCATACCAGGAAATGAGC</w:t>
            </w:r>
          </w:p>
        </w:tc>
      </w:tr>
      <w:tr w:rsidR="00341AE2" w:rsidRPr="00FA05D8" w14:paraId="5F9B9377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BDD0D7F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HRSP12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B676D" w14:textId="77777777" w:rsidR="00341AE2" w:rsidRPr="00FA05D8" w:rsidRDefault="00341AE2" w:rsidP="0028131E">
            <w:pPr>
              <w:widowControl/>
              <w:jc w:val="left"/>
              <w:textAlignment w:val="bottom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color w:val="000000"/>
                <w:szCs w:val="21"/>
                <w:lang w:bidi="ar"/>
              </w:rPr>
              <w:t>CTGAAAGCTGCAGGCTGTGACT</w:t>
            </w:r>
          </w:p>
        </w:tc>
      </w:tr>
      <w:tr w:rsidR="00341AE2" w:rsidRPr="00FA05D8" w14:paraId="1C759CEF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E75386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HRSP12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106FB" w14:textId="77777777" w:rsidR="00341AE2" w:rsidRPr="00FA05D8" w:rsidRDefault="00341AE2" w:rsidP="0028131E">
            <w:pPr>
              <w:widowControl/>
              <w:jc w:val="left"/>
              <w:textAlignment w:val="bottom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color w:val="000000"/>
                <w:szCs w:val="21"/>
                <w:lang w:bidi="ar"/>
              </w:rPr>
              <w:t>GCAACTTGGTAAGCAGCTCTAGC</w:t>
            </w:r>
          </w:p>
        </w:tc>
      </w:tr>
      <w:tr w:rsidR="00341AE2" w:rsidRPr="00FA05D8" w14:paraId="35264ED2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71236D1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HPCAL1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DE06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CTTCAGCATGTACGACCTGGA</w:t>
            </w:r>
          </w:p>
        </w:tc>
      </w:tr>
      <w:tr w:rsidR="00341AE2" w:rsidRPr="00FA05D8" w14:paraId="20C1F527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9AA96BF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HPCAL1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5E9AA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ATCTTGTCTGTGCGCTTCTCC</w:t>
            </w:r>
          </w:p>
        </w:tc>
      </w:tr>
      <w:tr w:rsidR="00341AE2" w:rsidRPr="00FA05D8" w14:paraId="7E933542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BE69D34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ITGA6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AB08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GAAACCAAGGTTCTGAGCCCA</w:t>
            </w:r>
          </w:p>
        </w:tc>
      </w:tr>
      <w:tr w:rsidR="00341AE2" w:rsidRPr="00FA05D8" w14:paraId="6E85F806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06F1FA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ITGA6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7106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TTGGATCTCCACTGAGGCAGT</w:t>
            </w:r>
          </w:p>
        </w:tc>
      </w:tr>
      <w:tr w:rsidR="00341AE2" w:rsidRPr="00FA05D8" w14:paraId="117A42DA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489005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MAGOHB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E83FD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TCTGGAGTTCGAATTTCGGCCG</w:t>
            </w:r>
          </w:p>
        </w:tc>
      </w:tr>
      <w:tr w:rsidR="00341AE2" w:rsidRPr="00FA05D8" w14:paraId="749F10AA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A6352AE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MAGOHB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79A80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CTCTTCAGTTCTTCCATTACACTC</w:t>
            </w:r>
          </w:p>
        </w:tc>
      </w:tr>
      <w:tr w:rsidR="00341AE2" w:rsidRPr="00FA05D8" w14:paraId="7FAFBD7B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54F46D1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MALL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C798C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CGTCCTACAAGTACATGCCAC</w:t>
            </w:r>
          </w:p>
        </w:tc>
      </w:tr>
      <w:tr w:rsidR="00341AE2" w:rsidRPr="00FA05D8" w14:paraId="3324D2EB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4051EC8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MALL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AA551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TGTAGAGCAGCGTGGCGATGAA</w:t>
            </w:r>
          </w:p>
        </w:tc>
      </w:tr>
      <w:tr w:rsidR="00341AE2" w:rsidRPr="00FA05D8" w14:paraId="0E48A8EC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6BC479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MCL1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DA2D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CAAGAAAGCTGCATCGAACCAT</w:t>
            </w:r>
          </w:p>
        </w:tc>
      </w:tr>
      <w:tr w:rsidR="00341AE2" w:rsidRPr="00FA05D8" w14:paraId="28C39483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4851E88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MCL1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151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AGCACATTCCTGATGCCACCT</w:t>
            </w:r>
          </w:p>
        </w:tc>
      </w:tr>
      <w:tr w:rsidR="00341AE2" w:rsidRPr="00FA05D8" w14:paraId="08288282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225280C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NCBP2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E58FC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CCGAATCATTCGCACAGACTGG</w:t>
            </w:r>
          </w:p>
        </w:tc>
      </w:tr>
      <w:tr w:rsidR="00341AE2" w:rsidRPr="00FA05D8" w14:paraId="39278B70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523693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NCBP2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8B229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CTGTGCCAGTTTTCCATAGCCTC</w:t>
            </w:r>
          </w:p>
        </w:tc>
      </w:tr>
      <w:tr w:rsidR="00341AE2" w:rsidRPr="00FA05D8" w14:paraId="492BE7FD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D1D1889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lastRenderedPageBreak/>
              <w:t>PKM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193C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TGGCTGACACATTCCTGGAGC</w:t>
            </w:r>
          </w:p>
        </w:tc>
      </w:tr>
      <w:tr w:rsidR="00341AE2" w:rsidRPr="00FA05D8" w14:paraId="76C5C636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46FC2E8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PKM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0AA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CTTCAACGTCTCCACTGATCG</w:t>
            </w:r>
          </w:p>
        </w:tc>
      </w:tr>
      <w:tr w:rsidR="00341AE2" w:rsidRPr="00FA05D8" w14:paraId="070CEA76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C51EBE6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PABPC1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87C9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AGAGAATGGCAAGTGTACGAGC</w:t>
            </w:r>
          </w:p>
        </w:tc>
      </w:tr>
      <w:tr w:rsidR="00341AE2" w:rsidRPr="00FA05D8" w14:paraId="44B7FA29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58B6C70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PABPC1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C7AD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CTAGGAGGATAGTATGCAGCAC</w:t>
            </w:r>
          </w:p>
        </w:tc>
      </w:tr>
      <w:tr w:rsidR="00341AE2" w:rsidRPr="00FA05D8" w14:paraId="440CB45E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104C737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PGAM1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B7E6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CTCTGCCCTTCTGGAATGAAG</w:t>
            </w:r>
          </w:p>
        </w:tc>
      </w:tr>
      <w:tr w:rsidR="00341AE2" w:rsidRPr="00FA05D8" w14:paraId="692811EE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6706586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PGAM1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38453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TACCAGTCGGCAGGTTCAGCT</w:t>
            </w:r>
          </w:p>
        </w:tc>
      </w:tr>
      <w:tr w:rsidR="00341AE2" w:rsidRPr="00FA05D8" w14:paraId="4176AA56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144D6FD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RAN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88799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CCACCAGAAGTTGTCATGGACC</w:t>
            </w:r>
          </w:p>
        </w:tc>
      </w:tr>
      <w:tr w:rsidR="00341AE2" w:rsidRPr="00FA05D8" w14:paraId="0C6C1B3C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071701A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RAN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6342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CTCCAGCTTCATTCTCACAGGTC</w:t>
            </w:r>
          </w:p>
        </w:tc>
      </w:tr>
      <w:tr w:rsidR="00341AE2" w:rsidRPr="00FA05D8" w14:paraId="645C405F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A5D81F6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RDM1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F7C31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GGCAGTTCAACATCAAGCCCTTG</w:t>
            </w:r>
          </w:p>
        </w:tc>
      </w:tr>
      <w:tr w:rsidR="00341AE2" w:rsidRPr="00FA05D8" w14:paraId="5B8CCA42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21E797E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RDM1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7AFB7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CTTCGGAAGTGGCACCATGCTA</w:t>
            </w:r>
          </w:p>
        </w:tc>
      </w:tr>
      <w:tr w:rsidR="00341AE2" w:rsidRPr="00FA05D8" w14:paraId="09609173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3382A7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RNASEH2A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1943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GCCGTGAAGAAATGGCAGTTCG</w:t>
            </w:r>
          </w:p>
        </w:tc>
      </w:tr>
      <w:tr w:rsidR="00341AE2" w:rsidRPr="00FA05D8" w14:paraId="29760236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8B89F79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RNASEH2A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AD5B9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GTGCTCCTTCAACCACGCTTTTG</w:t>
            </w:r>
          </w:p>
        </w:tc>
      </w:tr>
      <w:tr w:rsidR="00341AE2" w:rsidRPr="00FA05D8" w14:paraId="715F9628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F3F8997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RPL8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E33A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CGTATCGGTTTAAGAAGCGGAC</w:t>
            </w:r>
          </w:p>
        </w:tc>
      </w:tr>
      <w:tr w:rsidR="00341AE2" w:rsidRPr="00FA05D8" w14:paraId="472F7AAF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B10613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RPL8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F196F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GATTGTACCCTCAGGCATGGT</w:t>
            </w:r>
          </w:p>
        </w:tc>
      </w:tr>
      <w:tr w:rsidR="00341AE2" w:rsidRPr="00FA05D8" w14:paraId="23B3E498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38270B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RPL4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B71A7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CGATACGCCATCTGTTCTGCC</w:t>
            </w:r>
          </w:p>
        </w:tc>
      </w:tr>
      <w:tr w:rsidR="00341AE2" w:rsidRPr="00FA05D8" w14:paraId="6BEB2702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755554A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RPL4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5C8F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GAGCAAAACAGCTTCCTTGGTC</w:t>
            </w:r>
          </w:p>
        </w:tc>
      </w:tr>
      <w:tr w:rsidR="00341AE2" w:rsidRPr="00FA05D8" w14:paraId="1F438790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74466EC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F1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D347D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CCGCAGCATTACCAACACCACA</w:t>
            </w:r>
          </w:p>
        </w:tc>
      </w:tr>
      <w:tr w:rsidR="00341AE2" w:rsidRPr="00FA05D8" w14:paraId="0EE87095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CB46538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F1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C013E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CATCCGTGCTTTATCCTGAGCTG</w:t>
            </w:r>
          </w:p>
        </w:tc>
      </w:tr>
      <w:tr w:rsidR="00341AE2" w:rsidRPr="00FA05D8" w14:paraId="5EA93CFF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633BB6E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FN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A2063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TGCTGGACAGCCACCTCATCAA</w:t>
            </w:r>
          </w:p>
        </w:tc>
      </w:tr>
      <w:tr w:rsidR="00341AE2" w:rsidRPr="00FA05D8" w14:paraId="28CC17BB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D95E3F9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FN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77910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GCTGAGTCAATGATGCGCTTC</w:t>
            </w:r>
          </w:p>
        </w:tc>
      </w:tr>
      <w:tr w:rsidR="00341AE2" w:rsidRPr="00FA05D8" w14:paraId="6BE0CC97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8B72E43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TDP43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853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ATGGACGATGGTGTGACTGCA</w:t>
            </w:r>
          </w:p>
        </w:tc>
      </w:tr>
      <w:tr w:rsidR="00341AE2" w:rsidRPr="00FA05D8" w14:paraId="6C0800CD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A15BF9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TDP43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75CD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AGAACTCCCGCAGCTCATCCT</w:t>
            </w:r>
          </w:p>
        </w:tc>
      </w:tr>
      <w:tr w:rsidR="00341AE2" w:rsidRPr="00FA05D8" w14:paraId="3DBD99F3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A13B5AE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TM9SF3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D9BC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TGCTTCAAGAGCCATTCCTTTTGG</w:t>
            </w:r>
          </w:p>
        </w:tc>
      </w:tr>
      <w:tr w:rsidR="00341AE2" w:rsidRPr="00FA05D8" w14:paraId="56795C46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DC7E0C3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TM9SF3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65860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ACGACAAGGAAAGTTGGGCTG</w:t>
            </w:r>
          </w:p>
        </w:tc>
      </w:tr>
      <w:tr w:rsidR="00341AE2" w:rsidRPr="00FA05D8" w14:paraId="0BF4A63D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8D5DDDF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U3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71D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TAGAGCACCGAAAACCACGA</w:t>
            </w:r>
          </w:p>
        </w:tc>
      </w:tr>
      <w:tr w:rsidR="00341AE2" w:rsidRPr="00FA05D8" w14:paraId="2A5D2FAC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39A2BEE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U3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2507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CTCTCACTCCCCAATACGG</w:t>
            </w:r>
          </w:p>
        </w:tc>
      </w:tr>
      <w:tr w:rsidR="00341AE2" w:rsidRPr="00FA05D8" w14:paraId="600C750C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3FAA0D1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U6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48C4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TCGCTTCGGCAGCACATATACT</w:t>
            </w:r>
          </w:p>
        </w:tc>
      </w:tr>
      <w:tr w:rsidR="00341AE2" w:rsidRPr="00FA05D8" w14:paraId="52E45EF4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8F33223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U6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4E5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CGCTTCACGAATTTGCGTGTC</w:t>
            </w:r>
          </w:p>
        </w:tc>
      </w:tr>
      <w:tr w:rsidR="00341AE2" w:rsidRPr="00FA05D8" w14:paraId="293CDB90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E1B9534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YWHAZ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A836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CCGTTACTTGGCTGAGGTTGC</w:t>
            </w:r>
          </w:p>
        </w:tc>
      </w:tr>
      <w:tr w:rsidR="00341AE2" w:rsidRPr="00FA05D8" w14:paraId="3ABF81FB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EBFE2C7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YWHAZ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C05D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CCAGTCTGATAGGATGTGTTGG</w:t>
            </w:r>
          </w:p>
        </w:tc>
      </w:tr>
      <w:tr w:rsidR="00341AE2" w:rsidRPr="00FA05D8" w14:paraId="3DE7F70B" w14:textId="77777777" w:rsidTr="0028131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FEA5DFD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18S rRNA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8AA7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AGCCACCCGAGATTGAGCA</w:t>
            </w:r>
          </w:p>
        </w:tc>
      </w:tr>
      <w:tr w:rsidR="00341AE2" w:rsidRPr="00FA05D8" w14:paraId="7E34E91D" w14:textId="77777777" w:rsidTr="0028131E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FD3AB0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18S rRNA-R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C135AC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TAGTAGCGACGGGCGGTGTG</w:t>
            </w:r>
          </w:p>
        </w:tc>
      </w:tr>
    </w:tbl>
    <w:p w14:paraId="4EDFF160" w14:textId="77777777" w:rsidR="00341AE2" w:rsidRPr="00FA05D8" w:rsidRDefault="00341AE2" w:rsidP="00341AE2">
      <w:pPr>
        <w:widowControl/>
        <w:spacing w:beforeLines="50" w:before="156" w:afterLines="50" w:after="156"/>
        <w:jc w:val="center"/>
        <w:rPr>
          <w:rFonts w:ascii="Times New Roman" w:eastAsia="Times New Roman" w:hAnsi="Times New Roman" w:cs="Times New Roman"/>
          <w:bCs/>
          <w:kern w:val="0"/>
          <w:szCs w:val="21"/>
        </w:rPr>
      </w:pPr>
      <w:r w:rsidRPr="00FA05D8">
        <w:rPr>
          <w:rFonts w:ascii="Times New Roman" w:eastAsia="Times New Roman" w:hAnsi="Times New Roman" w:cs="Times New Roman"/>
          <w:b/>
          <w:kern w:val="0"/>
          <w:szCs w:val="21"/>
        </w:rPr>
        <w:lastRenderedPageBreak/>
        <w:t xml:space="preserve">Supplementary Table </w:t>
      </w:r>
      <w:r w:rsidRPr="00FA05D8">
        <w:rPr>
          <w:rFonts w:ascii="Times New Roman" w:eastAsia="Times New Roman" w:hAnsi="Times New Roman" w:cs="Times New Roman" w:hint="eastAsia"/>
          <w:b/>
          <w:kern w:val="0"/>
          <w:szCs w:val="21"/>
        </w:rPr>
        <w:t>S</w:t>
      </w:r>
      <w:r w:rsidRPr="00FA05D8">
        <w:rPr>
          <w:rFonts w:ascii="Times New Roman" w:eastAsia="Times New Roman" w:hAnsi="Times New Roman" w:cs="Times New Roman"/>
          <w:b/>
          <w:kern w:val="0"/>
          <w:szCs w:val="21"/>
        </w:rPr>
        <w:t xml:space="preserve">3. </w:t>
      </w:r>
      <w:r w:rsidRPr="00FA05D8">
        <w:rPr>
          <w:rFonts w:ascii="Times New Roman" w:eastAsia="Times New Roman" w:hAnsi="Times New Roman" w:cs="Times New Roman"/>
          <w:bCs/>
          <w:kern w:val="0"/>
          <w:szCs w:val="21"/>
        </w:rPr>
        <w:t>Primers used for shRNA plasmid construction</w:t>
      </w:r>
    </w:p>
    <w:tbl>
      <w:tblPr>
        <w:tblStyle w:val="a7"/>
        <w:tblW w:w="8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9"/>
        <w:gridCol w:w="6144"/>
      </w:tblGrid>
      <w:tr w:rsidR="00341AE2" w:rsidRPr="00FA05D8" w14:paraId="19ECFA9F" w14:textId="77777777" w:rsidTr="0028131E">
        <w:trPr>
          <w:trHeight w:val="475"/>
        </w:trPr>
        <w:tc>
          <w:tcPr>
            <w:tcW w:w="2289" w:type="dxa"/>
            <w:tcBorders>
              <w:top w:val="single" w:sz="12" w:space="0" w:color="auto"/>
              <w:bottom w:val="single" w:sz="4" w:space="0" w:color="auto"/>
            </w:tcBorders>
          </w:tcPr>
          <w:p w14:paraId="003BC2D3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b/>
                <w:bCs/>
                <w:szCs w:val="21"/>
              </w:rPr>
            </w:pPr>
            <w:r w:rsidRPr="00FA05D8">
              <w:rPr>
                <w:rFonts w:eastAsia="Times New Roman"/>
                <w:b/>
                <w:bCs/>
                <w:szCs w:val="21"/>
              </w:rPr>
              <w:t>Name</w:t>
            </w:r>
          </w:p>
        </w:tc>
        <w:tc>
          <w:tcPr>
            <w:tcW w:w="6144" w:type="dxa"/>
            <w:tcBorders>
              <w:top w:val="single" w:sz="12" w:space="0" w:color="auto"/>
              <w:bottom w:val="single" w:sz="4" w:space="0" w:color="auto"/>
            </w:tcBorders>
          </w:tcPr>
          <w:p w14:paraId="0FADCF0E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b/>
                <w:bCs/>
                <w:szCs w:val="21"/>
              </w:rPr>
            </w:pPr>
            <w:r w:rsidRPr="00FA05D8">
              <w:rPr>
                <w:rFonts w:eastAsia="Times New Roman" w:hint="eastAsia"/>
                <w:b/>
                <w:bCs/>
                <w:szCs w:val="21"/>
              </w:rPr>
              <w:t>Sequence (5</w:t>
            </w:r>
            <w:r w:rsidRPr="00FA05D8">
              <w:rPr>
                <w:rFonts w:eastAsia="Times New Roman"/>
                <w:b/>
                <w:bCs/>
                <w:szCs w:val="21"/>
              </w:rPr>
              <w:t>’</w:t>
            </w:r>
            <w:r w:rsidRPr="00FA05D8">
              <w:rPr>
                <w:rFonts w:eastAsia="Times New Roman" w:hint="eastAsia"/>
                <w:b/>
                <w:bCs/>
                <w:szCs w:val="21"/>
              </w:rPr>
              <w:t xml:space="preserve"> to 3</w:t>
            </w:r>
            <w:r w:rsidRPr="00FA05D8">
              <w:rPr>
                <w:rFonts w:eastAsia="Times New Roman"/>
                <w:b/>
                <w:bCs/>
                <w:szCs w:val="21"/>
              </w:rPr>
              <w:t>’</w:t>
            </w:r>
            <w:r w:rsidRPr="00FA05D8">
              <w:rPr>
                <w:rFonts w:eastAsia="Times New Roman" w:hint="eastAsia"/>
                <w:b/>
                <w:bCs/>
                <w:szCs w:val="21"/>
              </w:rPr>
              <w:t>)</w:t>
            </w:r>
          </w:p>
        </w:tc>
      </w:tr>
      <w:tr w:rsidR="00341AE2" w:rsidRPr="00FA05D8" w14:paraId="22B7DC96" w14:textId="77777777" w:rsidTr="0028131E">
        <w:trPr>
          <w:trHeight w:val="924"/>
        </w:trPr>
        <w:tc>
          <w:tcPr>
            <w:tcW w:w="2289" w:type="dxa"/>
            <w:vAlign w:val="center"/>
          </w:tcPr>
          <w:p w14:paraId="33575FE3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h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AN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F</w:t>
            </w:r>
          </w:p>
        </w:tc>
        <w:tc>
          <w:tcPr>
            <w:tcW w:w="6144" w:type="dxa"/>
            <w:vAlign w:val="center"/>
          </w:tcPr>
          <w:p w14:paraId="3A06675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CGGACGTCATTTGACTGGTGAATTCTCGAGAATTCACCAGTCAAATGACGTTTTTTG</w:t>
            </w:r>
          </w:p>
        </w:tc>
      </w:tr>
      <w:tr w:rsidR="00341AE2" w:rsidRPr="00FA05D8" w14:paraId="297F247B" w14:textId="77777777" w:rsidTr="0028131E">
        <w:trPr>
          <w:trHeight w:val="924"/>
        </w:trPr>
        <w:tc>
          <w:tcPr>
            <w:tcW w:w="2289" w:type="dxa"/>
            <w:vAlign w:val="center"/>
          </w:tcPr>
          <w:p w14:paraId="029627C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h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AN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1#-R</w:t>
            </w:r>
          </w:p>
        </w:tc>
        <w:tc>
          <w:tcPr>
            <w:tcW w:w="6144" w:type="dxa"/>
            <w:vAlign w:val="center"/>
          </w:tcPr>
          <w:p w14:paraId="557FF8F8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ATTCAAAAAACGTCATTTGACTGGTGAATTCTCGAGAATTCACCAGTCAAATGACGT</w:t>
            </w:r>
          </w:p>
        </w:tc>
      </w:tr>
      <w:tr w:rsidR="00341AE2" w:rsidRPr="00FA05D8" w14:paraId="63E532D1" w14:textId="77777777" w:rsidTr="0028131E">
        <w:trPr>
          <w:trHeight w:val="924"/>
        </w:trPr>
        <w:tc>
          <w:tcPr>
            <w:tcW w:w="2289" w:type="dxa"/>
            <w:vAlign w:val="center"/>
          </w:tcPr>
          <w:p w14:paraId="0DA739C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h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AN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2#-F</w:t>
            </w:r>
          </w:p>
        </w:tc>
        <w:tc>
          <w:tcPr>
            <w:tcW w:w="6144" w:type="dxa"/>
            <w:vAlign w:val="center"/>
          </w:tcPr>
          <w:p w14:paraId="635F8E5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CGGGACCCTAACTTGGAATTTGTTCTCGAGAACAAATTCCAAGTTAGGGTCTTTTTG</w:t>
            </w:r>
          </w:p>
        </w:tc>
      </w:tr>
      <w:tr w:rsidR="00341AE2" w:rsidRPr="00FA05D8" w14:paraId="18F9C08C" w14:textId="77777777" w:rsidTr="0028131E">
        <w:trPr>
          <w:trHeight w:val="924"/>
        </w:trPr>
        <w:tc>
          <w:tcPr>
            <w:tcW w:w="2289" w:type="dxa"/>
            <w:vAlign w:val="center"/>
          </w:tcPr>
          <w:p w14:paraId="6ADB5C2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h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AN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2#-R</w:t>
            </w:r>
          </w:p>
        </w:tc>
        <w:tc>
          <w:tcPr>
            <w:tcW w:w="6144" w:type="dxa"/>
            <w:vAlign w:val="center"/>
          </w:tcPr>
          <w:p w14:paraId="7C6A66E1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ATTCAAAAAGACCCTAACTTGGAATTTGTTCTCGAGAACAAATTCCAAGTTAGGGTC</w:t>
            </w:r>
          </w:p>
        </w:tc>
      </w:tr>
      <w:tr w:rsidR="00341AE2" w:rsidRPr="00FA05D8" w14:paraId="68253C99" w14:textId="77777777" w:rsidTr="0028131E">
        <w:trPr>
          <w:trHeight w:val="937"/>
        </w:trPr>
        <w:tc>
          <w:tcPr>
            <w:tcW w:w="2289" w:type="dxa"/>
            <w:vAlign w:val="center"/>
          </w:tcPr>
          <w:p w14:paraId="405C899C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h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AN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3#-F</w:t>
            </w:r>
          </w:p>
        </w:tc>
        <w:tc>
          <w:tcPr>
            <w:tcW w:w="6144" w:type="dxa"/>
            <w:vAlign w:val="center"/>
          </w:tcPr>
          <w:p w14:paraId="3917FBD7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CGGGCACAGTATGAGCACGACTTACTCGAGTAAGTCGTGCTCATACTGTGCTTTTTG</w:t>
            </w:r>
          </w:p>
        </w:tc>
      </w:tr>
      <w:tr w:rsidR="00341AE2" w:rsidRPr="00FA05D8" w14:paraId="19D064A5" w14:textId="77777777" w:rsidTr="0028131E">
        <w:trPr>
          <w:trHeight w:val="937"/>
        </w:trPr>
        <w:tc>
          <w:tcPr>
            <w:tcW w:w="2289" w:type="dxa"/>
            <w:tcBorders>
              <w:bottom w:val="single" w:sz="12" w:space="0" w:color="auto"/>
            </w:tcBorders>
            <w:vAlign w:val="center"/>
          </w:tcPr>
          <w:p w14:paraId="77929D1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sh-</w:t>
            </w:r>
            <w:r w:rsidRPr="00FA05D8">
              <w:rPr>
                <w:rFonts w:hint="eastAsia"/>
                <w:color w:val="000000"/>
                <w:szCs w:val="21"/>
                <w:shd w:val="clear" w:color="auto" w:fill="FFFFFF"/>
              </w:rPr>
              <w:t>RAN</w:t>
            </w: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A05D8">
              <w:rPr>
                <w:rFonts w:eastAsia="Times New Roman"/>
                <w:color w:val="000000"/>
                <w:szCs w:val="21"/>
                <w:shd w:val="clear" w:color="auto" w:fill="FFFFFF"/>
              </w:rPr>
              <w:t>3#-R</w:t>
            </w:r>
          </w:p>
        </w:tc>
        <w:tc>
          <w:tcPr>
            <w:tcW w:w="6144" w:type="dxa"/>
            <w:tcBorders>
              <w:bottom w:val="single" w:sz="12" w:space="0" w:color="auto"/>
            </w:tcBorders>
            <w:vAlign w:val="center"/>
          </w:tcPr>
          <w:p w14:paraId="4EA13739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ATTCAAAAAGCACAGTATGAGCACGACTTACTCGAGTAAGTCGTGCTCATACTGTGC</w:t>
            </w:r>
          </w:p>
        </w:tc>
      </w:tr>
    </w:tbl>
    <w:p w14:paraId="6AB1C6BC" w14:textId="77777777" w:rsidR="00341AE2" w:rsidRDefault="00341AE2" w:rsidP="00341AE2">
      <w:pPr>
        <w:spacing w:beforeLines="50" w:before="156" w:afterLines="50" w:after="156"/>
        <w:jc w:val="center"/>
        <w:rPr>
          <w:rFonts w:ascii="Times New Roman" w:eastAsia="Times New Roman" w:hAnsi="Times New Roman" w:cs="Times New Roman"/>
          <w:b/>
          <w:kern w:val="0"/>
          <w:szCs w:val="21"/>
        </w:rPr>
      </w:pPr>
    </w:p>
    <w:p w14:paraId="41220E5C" w14:textId="77777777" w:rsidR="00341AE2" w:rsidRDefault="00341AE2" w:rsidP="00341AE2">
      <w:pPr>
        <w:widowControl/>
        <w:jc w:val="left"/>
        <w:rPr>
          <w:rFonts w:ascii="Times New Roman" w:eastAsia="Times New Roman" w:hAnsi="Times New Roman" w:cs="Times New Roman"/>
          <w:b/>
          <w:kern w:val="0"/>
          <w:szCs w:val="21"/>
        </w:rPr>
      </w:pPr>
      <w:r>
        <w:rPr>
          <w:rFonts w:ascii="Times New Roman" w:eastAsia="Times New Roman" w:hAnsi="Times New Roman" w:cs="Times New Roman"/>
          <w:b/>
          <w:kern w:val="0"/>
          <w:szCs w:val="21"/>
        </w:rPr>
        <w:br w:type="page"/>
      </w:r>
    </w:p>
    <w:p w14:paraId="528DC71F" w14:textId="77777777" w:rsidR="00341AE2" w:rsidRPr="00FA05D8" w:rsidRDefault="00341AE2" w:rsidP="00341AE2">
      <w:pPr>
        <w:spacing w:beforeLines="50" w:before="156" w:afterLines="50" w:after="156"/>
        <w:jc w:val="center"/>
        <w:rPr>
          <w:rFonts w:ascii="Times New Roman" w:eastAsia="Times New Roman" w:hAnsi="Times New Roman" w:cs="Times New Roman"/>
          <w:bCs/>
          <w:kern w:val="0"/>
          <w:szCs w:val="21"/>
        </w:rPr>
      </w:pPr>
      <w:r w:rsidRPr="00FA05D8">
        <w:rPr>
          <w:rFonts w:ascii="Times New Roman" w:eastAsia="Times New Roman" w:hAnsi="Times New Roman" w:cs="Times New Roman"/>
          <w:b/>
          <w:kern w:val="0"/>
          <w:szCs w:val="21"/>
        </w:rPr>
        <w:lastRenderedPageBreak/>
        <w:t xml:space="preserve">Supplementary Table </w:t>
      </w:r>
      <w:r w:rsidRPr="00FA05D8">
        <w:rPr>
          <w:rFonts w:ascii="Times New Roman" w:eastAsia="Times New Roman" w:hAnsi="Times New Roman" w:cs="Times New Roman" w:hint="eastAsia"/>
          <w:b/>
          <w:kern w:val="0"/>
          <w:szCs w:val="21"/>
        </w:rPr>
        <w:t>S</w:t>
      </w:r>
      <w:r w:rsidRPr="00FA05D8">
        <w:rPr>
          <w:rFonts w:ascii="Times New Roman" w:eastAsia="Times New Roman" w:hAnsi="Times New Roman" w:cs="Times New Roman"/>
          <w:b/>
          <w:kern w:val="0"/>
          <w:szCs w:val="21"/>
        </w:rPr>
        <w:t xml:space="preserve">4. </w:t>
      </w:r>
      <w:proofErr w:type="gramStart"/>
      <w:r w:rsidRPr="00FA05D8">
        <w:rPr>
          <w:rFonts w:ascii="Times New Roman" w:eastAsia="Times New Roman" w:hAnsi="Times New Roman" w:cs="Times New Roman"/>
          <w:bCs/>
          <w:kern w:val="0"/>
          <w:szCs w:val="21"/>
        </w:rPr>
        <w:t>P</w:t>
      </w:r>
      <w:r w:rsidRPr="00FA05D8">
        <w:rPr>
          <w:rFonts w:ascii="Times New Roman" w:eastAsia="Times New Roman" w:hAnsi="Times New Roman" w:cs="Times New Roman" w:hint="eastAsia"/>
          <w:bCs/>
          <w:kern w:val="0"/>
          <w:szCs w:val="21"/>
        </w:rPr>
        <w:t>rimers</w:t>
      </w:r>
      <w:proofErr w:type="gramEnd"/>
      <w:r w:rsidRPr="00FA05D8">
        <w:rPr>
          <w:rFonts w:ascii="Times New Roman" w:eastAsia="Times New Roman" w:hAnsi="Times New Roman" w:cs="Times New Roman"/>
          <w:bCs/>
          <w:kern w:val="0"/>
          <w:szCs w:val="21"/>
        </w:rPr>
        <w:t xml:space="preserve"> sequence used for </w:t>
      </w:r>
      <w:r w:rsidRPr="00FA05D8">
        <w:rPr>
          <w:rFonts w:ascii="Times New Roman" w:eastAsia="宋体" w:hAnsi="Times New Roman" w:cs="Times New Roman" w:hint="eastAsia"/>
          <w:bCs/>
          <w:kern w:val="0"/>
          <w:szCs w:val="21"/>
        </w:rPr>
        <w:t>RIP</w:t>
      </w:r>
      <w:r w:rsidRPr="00FA05D8">
        <w:rPr>
          <w:rFonts w:ascii="Times New Roman" w:eastAsia="Times New Roman" w:hAnsi="Times New Roman" w:cs="Times New Roman"/>
          <w:bCs/>
          <w:kern w:val="0"/>
          <w:szCs w:val="21"/>
        </w:rPr>
        <w:t>-PCR assay</w:t>
      </w:r>
    </w:p>
    <w:tbl>
      <w:tblPr>
        <w:tblStyle w:val="a7"/>
        <w:tblW w:w="500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7158"/>
      </w:tblGrid>
      <w:tr w:rsidR="00341AE2" w:rsidRPr="00FA05D8" w14:paraId="640D276B" w14:textId="77777777" w:rsidTr="0028131E">
        <w:trPr>
          <w:trHeight w:val="507"/>
        </w:trPr>
        <w:tc>
          <w:tcPr>
            <w:tcW w:w="1586" w:type="pct"/>
            <w:tcBorders>
              <w:top w:val="single" w:sz="12" w:space="0" w:color="auto"/>
              <w:bottom w:val="single" w:sz="4" w:space="0" w:color="auto"/>
            </w:tcBorders>
          </w:tcPr>
          <w:p w14:paraId="241CD917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b/>
                <w:bCs/>
                <w:szCs w:val="21"/>
              </w:rPr>
            </w:pPr>
            <w:r w:rsidRPr="00FA05D8">
              <w:rPr>
                <w:rFonts w:eastAsia="Times New Roman" w:hint="eastAsia"/>
                <w:b/>
                <w:bCs/>
                <w:szCs w:val="21"/>
              </w:rPr>
              <w:t>Name</w:t>
            </w:r>
          </w:p>
        </w:tc>
        <w:tc>
          <w:tcPr>
            <w:tcW w:w="3413" w:type="pct"/>
            <w:tcBorders>
              <w:top w:val="single" w:sz="12" w:space="0" w:color="auto"/>
              <w:bottom w:val="single" w:sz="4" w:space="0" w:color="auto"/>
            </w:tcBorders>
          </w:tcPr>
          <w:p w14:paraId="01C0FF42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b/>
                <w:bCs/>
                <w:szCs w:val="21"/>
              </w:rPr>
            </w:pPr>
            <w:r w:rsidRPr="00FA05D8">
              <w:rPr>
                <w:rFonts w:eastAsia="Times New Roman" w:hint="eastAsia"/>
                <w:b/>
                <w:bCs/>
                <w:szCs w:val="21"/>
              </w:rPr>
              <w:t>Sequence (5’ to 3’)</w:t>
            </w:r>
          </w:p>
        </w:tc>
      </w:tr>
      <w:tr w:rsidR="00341AE2" w:rsidRPr="00FA05D8" w14:paraId="7B70E4A8" w14:textId="77777777" w:rsidTr="0028131E">
        <w:trPr>
          <w:trHeight w:val="726"/>
        </w:trPr>
        <w:tc>
          <w:tcPr>
            <w:tcW w:w="1586" w:type="pct"/>
            <w:vAlign w:val="center"/>
          </w:tcPr>
          <w:p w14:paraId="67AE26A9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3BP1-RIP-F1</w:t>
            </w:r>
          </w:p>
        </w:tc>
        <w:tc>
          <w:tcPr>
            <w:tcW w:w="5828" w:type="dxa"/>
            <w:vAlign w:val="center"/>
          </w:tcPr>
          <w:p w14:paraId="1F0E1CB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GCCTGTTCAGAAAGTCCTTAGC</w:t>
            </w:r>
          </w:p>
        </w:tc>
      </w:tr>
      <w:tr w:rsidR="00341AE2" w:rsidRPr="00FA05D8" w14:paraId="532B9C9F" w14:textId="77777777" w:rsidTr="0028131E">
        <w:trPr>
          <w:trHeight w:val="726"/>
        </w:trPr>
        <w:tc>
          <w:tcPr>
            <w:tcW w:w="1586" w:type="pct"/>
            <w:vAlign w:val="center"/>
          </w:tcPr>
          <w:p w14:paraId="3501001C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3BP1-RIP-R1</w:t>
            </w:r>
          </w:p>
        </w:tc>
        <w:tc>
          <w:tcPr>
            <w:tcW w:w="5828" w:type="dxa"/>
            <w:vAlign w:val="center"/>
          </w:tcPr>
          <w:p w14:paraId="026E0E6A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GAAGGCGATTATCTCGTCGGT</w:t>
            </w:r>
          </w:p>
        </w:tc>
      </w:tr>
      <w:tr w:rsidR="00341AE2" w:rsidRPr="00FA05D8" w14:paraId="046EB641" w14:textId="77777777" w:rsidTr="0028131E">
        <w:trPr>
          <w:trHeight w:val="726"/>
        </w:trPr>
        <w:tc>
          <w:tcPr>
            <w:tcW w:w="1586" w:type="pct"/>
            <w:vAlign w:val="center"/>
          </w:tcPr>
          <w:p w14:paraId="4B246EBC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3BP1-RIP-F2</w:t>
            </w:r>
          </w:p>
        </w:tc>
        <w:tc>
          <w:tcPr>
            <w:tcW w:w="5828" w:type="dxa"/>
            <w:vAlign w:val="center"/>
          </w:tcPr>
          <w:p w14:paraId="4FB8ED26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CACCTGCAGACATAGCTCA</w:t>
            </w:r>
          </w:p>
        </w:tc>
      </w:tr>
      <w:tr w:rsidR="00341AE2" w:rsidRPr="00FA05D8" w14:paraId="5403FA79" w14:textId="77777777" w:rsidTr="0028131E">
        <w:trPr>
          <w:trHeight w:val="726"/>
        </w:trPr>
        <w:tc>
          <w:tcPr>
            <w:tcW w:w="1586" w:type="pct"/>
            <w:vAlign w:val="center"/>
          </w:tcPr>
          <w:p w14:paraId="2652A139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3BP1-RIP-R2</w:t>
            </w:r>
          </w:p>
        </w:tc>
        <w:tc>
          <w:tcPr>
            <w:tcW w:w="5828" w:type="dxa"/>
            <w:vAlign w:val="center"/>
          </w:tcPr>
          <w:p w14:paraId="4AFFD7BB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TTTATTCGTTGTTCTCGCACT</w:t>
            </w:r>
          </w:p>
        </w:tc>
      </w:tr>
      <w:tr w:rsidR="00341AE2" w:rsidRPr="00FA05D8" w14:paraId="022C90A9" w14:textId="77777777" w:rsidTr="0028131E">
        <w:trPr>
          <w:trHeight w:val="726"/>
        </w:trPr>
        <w:tc>
          <w:tcPr>
            <w:tcW w:w="1586" w:type="pct"/>
            <w:vAlign w:val="center"/>
          </w:tcPr>
          <w:p w14:paraId="37ACD01F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3BP1-RIP-F3</w:t>
            </w:r>
          </w:p>
        </w:tc>
        <w:tc>
          <w:tcPr>
            <w:tcW w:w="5828" w:type="dxa"/>
            <w:vAlign w:val="center"/>
          </w:tcPr>
          <w:p w14:paraId="7BB8F8C5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ACTTTAATATTGGACTTTGCTC</w:t>
            </w:r>
          </w:p>
        </w:tc>
      </w:tr>
      <w:tr w:rsidR="00341AE2" w:rsidRPr="00FA05D8" w14:paraId="40827BF6" w14:textId="77777777" w:rsidTr="0028131E">
        <w:trPr>
          <w:trHeight w:val="726"/>
        </w:trPr>
        <w:tc>
          <w:tcPr>
            <w:tcW w:w="1586" w:type="pct"/>
            <w:tcBorders>
              <w:bottom w:val="single" w:sz="12" w:space="0" w:color="auto"/>
            </w:tcBorders>
            <w:vAlign w:val="center"/>
          </w:tcPr>
          <w:p w14:paraId="02B656E0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3BP1-RIP-R3</w:t>
            </w:r>
          </w:p>
        </w:tc>
        <w:tc>
          <w:tcPr>
            <w:tcW w:w="5828" w:type="dxa"/>
            <w:tcBorders>
              <w:bottom w:val="single" w:sz="12" w:space="0" w:color="auto"/>
            </w:tcBorders>
            <w:vAlign w:val="center"/>
          </w:tcPr>
          <w:p w14:paraId="282F7AB0" w14:textId="77777777" w:rsidR="00341AE2" w:rsidRPr="00FA05D8" w:rsidRDefault="00341AE2" w:rsidP="0028131E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Cs w:val="21"/>
                <w:shd w:val="clear" w:color="auto" w:fill="FFFFFF"/>
              </w:rPr>
            </w:pPr>
            <w:r w:rsidRPr="00FA05D8">
              <w:rPr>
                <w:rFonts w:eastAsia="Times New Roman" w:hint="eastAsia"/>
                <w:color w:val="000000"/>
                <w:szCs w:val="21"/>
                <w:shd w:val="clear" w:color="auto" w:fill="FFFFFF"/>
              </w:rPr>
              <w:t>GGCCATTTCCAAGTAACAC</w:t>
            </w:r>
          </w:p>
        </w:tc>
      </w:tr>
    </w:tbl>
    <w:p w14:paraId="68DA703F" w14:textId="77777777" w:rsidR="00341AE2" w:rsidRDefault="00341AE2" w:rsidP="00341AE2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kern w:val="0"/>
          <w:szCs w:val="21"/>
        </w:rPr>
      </w:pPr>
    </w:p>
    <w:p w14:paraId="1F10FF99" w14:textId="77777777" w:rsidR="00341AE2" w:rsidRDefault="00341AE2" w:rsidP="00341AE2">
      <w:pPr>
        <w:widowControl/>
        <w:jc w:val="left"/>
        <w:rPr>
          <w:rFonts w:ascii="Times New Roman" w:eastAsia="宋体" w:hAnsi="Times New Roman" w:cs="Times New Roman"/>
          <w:b/>
          <w:kern w:val="0"/>
          <w:szCs w:val="21"/>
        </w:rPr>
      </w:pPr>
      <w:r>
        <w:rPr>
          <w:rFonts w:ascii="Times New Roman" w:eastAsia="宋体" w:hAnsi="Times New Roman" w:cs="Times New Roman"/>
          <w:b/>
          <w:kern w:val="0"/>
          <w:szCs w:val="21"/>
        </w:rPr>
        <w:br w:type="page"/>
      </w:r>
    </w:p>
    <w:p w14:paraId="6A2A5AD5" w14:textId="77777777" w:rsidR="00341AE2" w:rsidRPr="00FA05D8" w:rsidRDefault="00341AE2" w:rsidP="00341AE2">
      <w:pPr>
        <w:widowControl/>
        <w:spacing w:beforeLines="50" w:before="156" w:afterLines="50" w:after="156"/>
        <w:jc w:val="center"/>
        <w:rPr>
          <w:rFonts w:ascii="Times New Roman" w:eastAsia="宋体" w:hAnsi="Times New Roman" w:cs="Times New Roman"/>
          <w:bCs/>
          <w:kern w:val="0"/>
          <w:szCs w:val="21"/>
        </w:rPr>
      </w:pPr>
      <w:r w:rsidRPr="00FA05D8">
        <w:rPr>
          <w:rFonts w:ascii="Times New Roman" w:eastAsia="宋体" w:hAnsi="Times New Roman" w:cs="Times New Roman"/>
          <w:b/>
          <w:kern w:val="0"/>
          <w:szCs w:val="21"/>
        </w:rPr>
        <w:lastRenderedPageBreak/>
        <w:t xml:space="preserve">Supplementary Table S5. </w:t>
      </w:r>
      <w:r w:rsidRPr="00FA05D8">
        <w:rPr>
          <w:rFonts w:ascii="Times New Roman" w:eastAsia="宋体" w:hAnsi="Times New Roman" w:cs="Times New Roman"/>
          <w:bCs/>
          <w:kern w:val="0"/>
          <w:szCs w:val="21"/>
        </w:rPr>
        <w:t>Clinical characteristics of the cohort of nasopharyngeal carcinoma patients (n=211).</w:t>
      </w:r>
    </w:p>
    <w:tbl>
      <w:tblPr>
        <w:tblW w:w="857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5"/>
        <w:gridCol w:w="2627"/>
        <w:gridCol w:w="2931"/>
      </w:tblGrid>
      <w:tr w:rsidR="00341AE2" w:rsidRPr="00FA05D8" w14:paraId="1E9A8811" w14:textId="77777777" w:rsidTr="0028131E">
        <w:trPr>
          <w:trHeight w:val="572"/>
        </w:trPr>
        <w:tc>
          <w:tcPr>
            <w:tcW w:w="30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EB9DCE" w14:textId="77777777" w:rsidR="00341AE2" w:rsidRPr="00FA05D8" w:rsidRDefault="00341AE2" w:rsidP="00281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FA05D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6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11CE69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No. of patients</w:t>
            </w:r>
          </w:p>
        </w:tc>
        <w:tc>
          <w:tcPr>
            <w:tcW w:w="29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28859C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No. (%)</w:t>
            </w:r>
          </w:p>
        </w:tc>
      </w:tr>
      <w:tr w:rsidR="00341AE2" w:rsidRPr="00FA05D8" w14:paraId="139B36AD" w14:textId="77777777" w:rsidTr="0028131E">
        <w:trPr>
          <w:trHeight w:val="119"/>
        </w:trPr>
        <w:tc>
          <w:tcPr>
            <w:tcW w:w="30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62B836" w14:textId="77777777" w:rsidR="00341AE2" w:rsidRPr="00FA05D8" w:rsidRDefault="00341AE2" w:rsidP="0028131E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Age</w:t>
            </w:r>
          </w:p>
        </w:tc>
        <w:tc>
          <w:tcPr>
            <w:tcW w:w="26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41C6C2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9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72E3D5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0FCCBF44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4B96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&lt;45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7B9990EE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D59F9B0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49.3</w:t>
            </w:r>
          </w:p>
        </w:tc>
      </w:tr>
      <w:tr w:rsidR="00341AE2" w:rsidRPr="00FA05D8" w14:paraId="775A2557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3D83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≥45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688EB210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5520A1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50.7</w:t>
            </w:r>
          </w:p>
        </w:tc>
      </w:tr>
      <w:tr w:rsidR="00341AE2" w:rsidRPr="00FA05D8" w14:paraId="39CDE6E2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766A7" w14:textId="77777777" w:rsidR="00341AE2" w:rsidRPr="00FA05D8" w:rsidRDefault="00341AE2" w:rsidP="0028131E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Sex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2C09EBD0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3A8478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3D33ED62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F2CD7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66080B8B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16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5DAFD2B9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77.3</w:t>
            </w:r>
          </w:p>
        </w:tc>
      </w:tr>
      <w:tr w:rsidR="00341AE2" w:rsidRPr="00FA05D8" w14:paraId="6212FFEF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68AD7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3DA92376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CC2390A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22.7</w:t>
            </w:r>
          </w:p>
        </w:tc>
      </w:tr>
      <w:tr w:rsidR="00341AE2" w:rsidRPr="00FA05D8" w14:paraId="3A7298E6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162B9" w14:textId="77777777" w:rsidR="00341AE2" w:rsidRPr="00FA05D8" w:rsidRDefault="00341AE2" w:rsidP="0028131E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T </w:t>
            </w:r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category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0065001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DC144A1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6223F8AC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0918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T1-T2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68BD0B44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7661442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34.1</w:t>
            </w:r>
          </w:p>
        </w:tc>
      </w:tr>
      <w:tr w:rsidR="00341AE2" w:rsidRPr="00FA05D8" w14:paraId="4E6E3E4F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7D061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T3-T4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5BD1D04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13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B3153F2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65.9</w:t>
            </w:r>
          </w:p>
        </w:tc>
      </w:tr>
      <w:tr w:rsidR="00341AE2" w:rsidRPr="00FA05D8" w14:paraId="5C9E9D66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93CE7" w14:textId="77777777" w:rsidR="00341AE2" w:rsidRPr="00FA05D8" w:rsidRDefault="00341AE2" w:rsidP="0028131E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N</w:t>
            </w:r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 xml:space="preserve"> category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588272D0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F7B6A02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2AB0EA19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9479E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N0-N1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1B0D5204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6910203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61.1</w:t>
            </w:r>
          </w:p>
        </w:tc>
      </w:tr>
      <w:tr w:rsidR="00341AE2" w:rsidRPr="00FA05D8" w14:paraId="07645FBE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18E2E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N2-N3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1C887765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A591AC2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38.9</w:t>
            </w:r>
          </w:p>
        </w:tc>
      </w:tr>
      <w:tr w:rsidR="00341AE2" w:rsidRPr="00FA05D8" w14:paraId="13C7E1D7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9B8A4" w14:textId="77777777" w:rsidR="00341AE2" w:rsidRPr="00FA05D8" w:rsidRDefault="00341AE2" w:rsidP="0028131E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TNM Stage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5FED4364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2C3F4F09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2BCC7B87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B936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Ⅰ</w:t>
            </w: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III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1FE1511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13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21F0BE97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62.1</w:t>
            </w:r>
          </w:p>
        </w:tc>
      </w:tr>
      <w:tr w:rsidR="00341AE2" w:rsidRPr="00FA05D8" w14:paraId="7FF6F1A1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BA742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IV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7A3C782C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CDB3115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37.9</w:t>
            </w:r>
          </w:p>
        </w:tc>
      </w:tr>
      <w:tr w:rsidR="00341AE2" w:rsidRPr="00FA05D8" w14:paraId="394985C8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0A932" w14:textId="77777777" w:rsidR="00341AE2" w:rsidRPr="00FA05D8" w:rsidRDefault="00341AE2" w:rsidP="0028131E">
            <w:pPr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  <w:lang w:val="en-GB"/>
              </w:rPr>
              <w:t xml:space="preserve">Pathological </w:t>
            </w:r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t</w:t>
            </w:r>
            <w:proofErr w:type="spellStart"/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  <w:lang w:val="en-GB"/>
              </w:rPr>
              <w:t>ype</w:t>
            </w:r>
            <w:proofErr w:type="spellEnd"/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1187B8C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EC9A84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3CA044B2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E2944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WTO </w:t>
            </w: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Ⅰ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52A1E6DA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2822082C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341AE2" w:rsidRPr="00FA05D8" w14:paraId="42172AD9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829CB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WTO </w:t>
            </w: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II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7BE8355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6547B9E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341AE2" w:rsidRPr="00FA05D8" w14:paraId="1ABA416A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3A77E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WTO </w:t>
            </w: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III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0BCD4C64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1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5DF853F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0</w:t>
            </w:r>
          </w:p>
        </w:tc>
      </w:tr>
      <w:tr w:rsidR="00341AE2" w:rsidRPr="00FA05D8" w14:paraId="5B76C763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C3DB2" w14:textId="77777777" w:rsidR="00341AE2" w:rsidRPr="00FA05D8" w:rsidRDefault="00341AE2" w:rsidP="0028131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Treatment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3187CCBA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1C5C72C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04B9BABC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C0A16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 xml:space="preserve">Radiotherapy alone </w:t>
            </w:r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 xml:space="preserve">  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0CABE821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9F4F076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.1</w:t>
            </w:r>
          </w:p>
        </w:tc>
      </w:tr>
      <w:tr w:rsidR="00341AE2" w:rsidRPr="00FA05D8" w14:paraId="515BA46E" w14:textId="77777777" w:rsidTr="0028131E">
        <w:trPr>
          <w:trHeight w:val="90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D65E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 xml:space="preserve">Concurrent chemoradiotherapy    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227C5F0A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856B49D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6.5</w:t>
            </w:r>
          </w:p>
        </w:tc>
      </w:tr>
      <w:tr w:rsidR="00341AE2" w:rsidRPr="00FA05D8" w14:paraId="4F2E8DE4" w14:textId="77777777" w:rsidTr="0028131E">
        <w:trPr>
          <w:trHeight w:val="90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FEF0C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 xml:space="preserve">Induction chemotherapy +                     </w:t>
            </w:r>
          </w:p>
          <w:p w14:paraId="3542661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Radiotherapy alone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4F536C2D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E69E2CC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8</w:t>
            </w:r>
          </w:p>
        </w:tc>
      </w:tr>
      <w:tr w:rsidR="00341AE2" w:rsidRPr="00FA05D8" w14:paraId="0E4E1F0E" w14:textId="77777777" w:rsidTr="0028131E">
        <w:trPr>
          <w:trHeight w:val="90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63F3E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 xml:space="preserve">Induction chemotherapy +                     </w:t>
            </w:r>
          </w:p>
          <w:p w14:paraId="32B4F814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 xml:space="preserve">Concurrent chemoradiotherapy 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639DE6D6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BAD9C33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6.9</w:t>
            </w:r>
          </w:p>
        </w:tc>
      </w:tr>
      <w:tr w:rsidR="00341AE2" w:rsidRPr="00FA05D8" w14:paraId="7868BF27" w14:textId="77777777" w:rsidTr="0028131E">
        <w:trPr>
          <w:trHeight w:val="90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A1D59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 xml:space="preserve">Radiotherapy alone +                              </w:t>
            </w:r>
          </w:p>
          <w:p w14:paraId="2D14C131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Adjuvant chemotherapy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104430D2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2311AEB9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341AE2" w:rsidRPr="00FA05D8" w14:paraId="2E0905DF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A341A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 xml:space="preserve">Concurrent chemoradiotherapy +           </w:t>
            </w:r>
          </w:p>
          <w:p w14:paraId="1C2DA9E1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 xml:space="preserve">Adjuvant chemotherapy </w:t>
            </w:r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 xml:space="preserve">   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1EDAEDD0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FE20C91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4</w:t>
            </w:r>
          </w:p>
        </w:tc>
      </w:tr>
      <w:tr w:rsidR="00341AE2" w:rsidRPr="00FA05D8" w14:paraId="18CBB129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304C5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 xml:space="preserve">Induction chemotherapy + </w:t>
            </w:r>
          </w:p>
          <w:p w14:paraId="5F4ABB5A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Radiotherapy alone +</w:t>
            </w:r>
          </w:p>
          <w:p w14:paraId="510257F7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 xml:space="preserve">Adjuvant chemotherapy </w:t>
            </w:r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 xml:space="preserve">  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61F58AA0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23D40B8C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9</w:t>
            </w:r>
          </w:p>
        </w:tc>
      </w:tr>
      <w:tr w:rsidR="00341AE2" w:rsidRPr="00FA05D8" w14:paraId="2F62DD44" w14:textId="77777777" w:rsidTr="0028131E">
        <w:trPr>
          <w:trHeight w:val="119"/>
        </w:trPr>
        <w:tc>
          <w:tcPr>
            <w:tcW w:w="30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9582751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Induction chemotherapy +</w:t>
            </w:r>
          </w:p>
          <w:p w14:paraId="25E93BD3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Concurrent chemoradiotherapy +</w:t>
            </w:r>
          </w:p>
          <w:p w14:paraId="7FA8C89E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Adjuvant chemotherapy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2553BB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09E9F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.3</w:t>
            </w:r>
          </w:p>
        </w:tc>
      </w:tr>
    </w:tbl>
    <w:p w14:paraId="7ECF3677" w14:textId="77777777" w:rsidR="00341AE2" w:rsidRDefault="00341AE2" w:rsidP="00341AE2">
      <w:pPr>
        <w:widowControl/>
        <w:spacing w:beforeLines="50" w:before="156" w:afterLines="50" w:after="156"/>
        <w:jc w:val="center"/>
        <w:rPr>
          <w:rFonts w:ascii="Times New Roman" w:eastAsia="宋体" w:hAnsi="Times New Roman" w:cs="Times New Roman"/>
          <w:b/>
          <w:kern w:val="0"/>
          <w:szCs w:val="21"/>
        </w:rPr>
      </w:pPr>
    </w:p>
    <w:p w14:paraId="6E697F58" w14:textId="77777777" w:rsidR="00341AE2" w:rsidRDefault="00341AE2" w:rsidP="00341AE2">
      <w:pPr>
        <w:widowControl/>
        <w:jc w:val="left"/>
        <w:rPr>
          <w:rFonts w:ascii="Times New Roman" w:eastAsia="宋体" w:hAnsi="Times New Roman" w:cs="Times New Roman"/>
          <w:b/>
          <w:kern w:val="0"/>
          <w:szCs w:val="21"/>
        </w:rPr>
      </w:pPr>
      <w:r>
        <w:rPr>
          <w:rFonts w:ascii="Times New Roman" w:eastAsia="宋体" w:hAnsi="Times New Roman" w:cs="Times New Roman"/>
          <w:b/>
          <w:kern w:val="0"/>
          <w:szCs w:val="21"/>
        </w:rPr>
        <w:br w:type="page"/>
      </w:r>
    </w:p>
    <w:p w14:paraId="60474695" w14:textId="77777777" w:rsidR="00341AE2" w:rsidRPr="00FA05D8" w:rsidRDefault="00341AE2" w:rsidP="00341AE2">
      <w:pPr>
        <w:widowControl/>
        <w:spacing w:beforeLines="50" w:before="156" w:afterLines="50" w:after="156"/>
        <w:jc w:val="center"/>
        <w:rPr>
          <w:rFonts w:ascii="Times New Roman" w:eastAsia="宋体" w:hAnsi="Times New Roman" w:cs="Times New Roman"/>
          <w:bCs/>
          <w:kern w:val="0"/>
          <w:szCs w:val="21"/>
        </w:rPr>
      </w:pPr>
      <w:r w:rsidRPr="00FA05D8">
        <w:rPr>
          <w:rFonts w:ascii="Times New Roman" w:eastAsia="宋体" w:hAnsi="Times New Roman" w:cs="Times New Roman"/>
          <w:b/>
          <w:kern w:val="0"/>
          <w:szCs w:val="21"/>
        </w:rPr>
        <w:lastRenderedPageBreak/>
        <w:t xml:space="preserve">Supplementary Table S6. </w:t>
      </w:r>
      <w:r w:rsidRPr="00FA05D8">
        <w:rPr>
          <w:rFonts w:ascii="Times New Roman" w:eastAsia="宋体" w:hAnsi="Times New Roman" w:cs="Times New Roman"/>
          <w:bCs/>
          <w:kern w:val="0"/>
          <w:szCs w:val="21"/>
        </w:rPr>
        <w:t>Clinical characteristics of nasopharyngeal carcinoma patients according to the high and low expression of RAN</w:t>
      </w:r>
    </w:p>
    <w:p w14:paraId="296BA676" w14:textId="77777777" w:rsidR="00341AE2" w:rsidRPr="00FA05D8" w:rsidRDefault="00341AE2" w:rsidP="00341AE2">
      <w:pPr>
        <w:widowControl/>
        <w:jc w:val="left"/>
        <w:rPr>
          <w:rFonts w:ascii="Calibri" w:eastAsia="宋体" w:hAnsi="Calibri" w:cs="Times New Roman"/>
          <w:szCs w:val="21"/>
        </w:rPr>
      </w:pP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2"/>
        <w:gridCol w:w="1171"/>
        <w:gridCol w:w="1500"/>
        <w:gridCol w:w="1665"/>
        <w:gridCol w:w="1189"/>
      </w:tblGrid>
      <w:tr w:rsidR="00341AE2" w:rsidRPr="00FA05D8" w14:paraId="4F021080" w14:textId="77777777" w:rsidTr="0028131E">
        <w:trPr>
          <w:trHeight w:val="113"/>
        </w:trPr>
        <w:tc>
          <w:tcPr>
            <w:tcW w:w="31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DDB8AA" w14:textId="77777777" w:rsidR="00341AE2" w:rsidRPr="00FA05D8" w:rsidRDefault="00341AE2" w:rsidP="00281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FA05D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020349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No. of patients</w:t>
            </w:r>
          </w:p>
        </w:tc>
        <w:tc>
          <w:tcPr>
            <w:tcW w:w="31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44E3D5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Expression of </w:t>
            </w:r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RAN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E533D4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i/>
                <w:color w:val="000000"/>
                <w:szCs w:val="21"/>
              </w:rPr>
              <w:t>P</w:t>
            </w: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 value</w:t>
            </w:r>
          </w:p>
        </w:tc>
      </w:tr>
      <w:tr w:rsidR="00341AE2" w:rsidRPr="00FA05D8" w14:paraId="4A77BE9D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3FD917" w14:textId="77777777" w:rsidR="00341AE2" w:rsidRPr="00FA05D8" w:rsidRDefault="00341AE2" w:rsidP="0028131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7811FC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56C716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Low, </w:t>
            </w:r>
            <w:r w:rsidRPr="00FA05D8">
              <w:rPr>
                <w:rFonts w:ascii="Times New Roman" w:eastAsia="宋体" w:hAnsi="Times New Roman" w:cs="Times New Roman"/>
                <w:b/>
                <w:i/>
                <w:color w:val="000000"/>
                <w:szCs w:val="21"/>
              </w:rPr>
              <w:t>n</w:t>
            </w: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 (%)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208F54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High, </w:t>
            </w:r>
            <w:r w:rsidRPr="00FA05D8">
              <w:rPr>
                <w:rFonts w:ascii="Times New Roman" w:eastAsia="宋体" w:hAnsi="Times New Roman" w:cs="Times New Roman"/>
                <w:b/>
                <w:i/>
                <w:color w:val="000000"/>
                <w:szCs w:val="21"/>
              </w:rPr>
              <w:t>n</w:t>
            </w: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 (%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27586A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</w:tr>
      <w:tr w:rsidR="00341AE2" w:rsidRPr="00FA05D8" w14:paraId="2542D465" w14:textId="77777777" w:rsidTr="0028131E">
        <w:trPr>
          <w:trHeight w:val="113"/>
        </w:trPr>
        <w:tc>
          <w:tcPr>
            <w:tcW w:w="31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D85A49" w14:textId="77777777" w:rsidR="00341AE2" w:rsidRPr="00FA05D8" w:rsidRDefault="00341AE2" w:rsidP="0028131E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Age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0C86C5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9B3544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575BBA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66C93B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.169</w:t>
            </w:r>
          </w:p>
        </w:tc>
      </w:tr>
      <w:tr w:rsidR="00341AE2" w:rsidRPr="00FA05D8" w14:paraId="0CC9B615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F931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&lt;4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E967FC0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D65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59 (54.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CA63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45 (44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0391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5CE1F4EB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0664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≥4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C10FE1A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E1C6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50 (45.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107D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57 (55.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8805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5FBE1764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DB1B0" w14:textId="77777777" w:rsidR="00341AE2" w:rsidRPr="00FA05D8" w:rsidRDefault="00341AE2" w:rsidP="0028131E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Se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816905D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D4169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33C20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66F72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.327</w:t>
            </w:r>
          </w:p>
        </w:tc>
      </w:tr>
      <w:tr w:rsidR="00341AE2" w:rsidRPr="00FA05D8" w14:paraId="50A3F83E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45343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74AF573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1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71AE4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81 (74.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F55B4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82 (80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788B1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3B92F9E8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74BCC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4A3B2D1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FD05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28 (25.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99B2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20 (19.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34FA4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0375534F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9FD05" w14:textId="77777777" w:rsidR="00341AE2" w:rsidRPr="00FA05D8" w:rsidRDefault="00341AE2" w:rsidP="0028131E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T </w:t>
            </w:r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categor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8BC6416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86D79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C6763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73627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</w:t>
            </w:r>
            <w:r w:rsidRPr="00FA05D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.006</w:t>
            </w:r>
          </w:p>
        </w:tc>
      </w:tr>
      <w:tr w:rsidR="00341AE2" w:rsidRPr="00FA05D8" w14:paraId="23E47F64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9A8B5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T1-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89A0BA2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D2490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47 (43.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07290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25 (24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7FEBE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789B514F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7D3EE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T3-T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18A1892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1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D5AFB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62 (56.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7FCAA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77 (75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4E969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3F8EF2FA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40AD" w14:textId="77777777" w:rsidR="00341AE2" w:rsidRPr="00FA05D8" w:rsidRDefault="00341AE2" w:rsidP="0028131E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N </w:t>
            </w:r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categor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E3D2C26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39F06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86E57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DCC2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.259</w:t>
            </w:r>
          </w:p>
        </w:tc>
      </w:tr>
      <w:tr w:rsidR="00341AE2" w:rsidRPr="00FA05D8" w14:paraId="72937626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C3ABB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N0-N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23616E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ACA75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71 (65.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5B941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58 (56.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0C8C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250B85A3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87350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N2-N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0DC7FE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4AC51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38 (34.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39DFA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44 (43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07814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1913AE35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2870C" w14:textId="77777777" w:rsidR="00341AE2" w:rsidRPr="00FA05D8" w:rsidRDefault="00341AE2" w:rsidP="0028131E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TNM Stag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FD3A01D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260B0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405D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11B5E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0</w:t>
            </w:r>
            <w:r w:rsidRPr="00FA05D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.047</w:t>
            </w:r>
          </w:p>
        </w:tc>
      </w:tr>
      <w:tr w:rsidR="00341AE2" w:rsidRPr="00FA05D8" w14:paraId="4D371C5B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DE8E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Ⅰ</w:t>
            </w: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III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C7CA303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1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67120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75 (68.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E939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56 (54.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1062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555A948F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79C62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IV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44746D4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4E3B9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34 (31.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0E63B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46 (45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D3DDA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4E33229C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20CEA" w14:textId="77777777" w:rsidR="00341AE2" w:rsidRPr="00FA05D8" w:rsidRDefault="00341AE2" w:rsidP="0028131E">
            <w:pPr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  <w:lang w:val="en-GB"/>
              </w:rPr>
              <w:t xml:space="preserve">Pathological </w:t>
            </w:r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t</w:t>
            </w:r>
            <w:proofErr w:type="spellStart"/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  <w:lang w:val="en-GB"/>
              </w:rPr>
              <w:t>yp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CB6341D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A24D6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3F997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AD325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5059694E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3914B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WTO </w:t>
            </w: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Ⅰ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BA99CD2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2156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D0171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D15C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045B6AA5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9B266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WTO </w:t>
            </w: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II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7ADBD76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A1981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14833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B9A4E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4C10147F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6FA4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WTO </w:t>
            </w: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III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68C7ACB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F810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9 (1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5EE17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2 (1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BCE8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057EFDD3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F3018" w14:textId="77777777" w:rsidR="00341AE2" w:rsidRPr="00FA05D8" w:rsidRDefault="00341AE2" w:rsidP="0028131E">
            <w:pPr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T</w:t>
            </w:r>
            <w:proofErr w:type="spellStart"/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  <w:lang w:val="en-GB"/>
              </w:rPr>
              <w:t>reatment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614C809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AC767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094DC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B789E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</w:t>
            </w:r>
            <w:r w:rsidRPr="00FA05D8">
              <w:rPr>
                <w:rFonts w:ascii="Times New Roman" w:eastAsia="宋体" w:hAnsi="Times New Roman" w:cs="Times New Roman"/>
                <w:color w:val="000000"/>
                <w:szCs w:val="21"/>
              </w:rPr>
              <w:t>34</w:t>
            </w:r>
          </w:p>
        </w:tc>
      </w:tr>
      <w:tr w:rsidR="00341AE2" w:rsidRPr="00FA05D8" w14:paraId="6A753097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C3282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 xml:space="preserve">Radiotherapy alone </w:t>
            </w:r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 xml:space="preserve"> 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18AA18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E63C56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 (7.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49A03CB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 (6.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0861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7D5B0743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603F2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 xml:space="preserve">Concurrent chemoradiotherapy   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96234C1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78EA1C9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0 (36.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5E1756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7 (36.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20B5E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46493C0F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287A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 xml:space="preserve">Induction chemotherapy +                     </w:t>
            </w:r>
          </w:p>
          <w:p w14:paraId="358BFF3E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Radiotherapy alon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6CBCFFA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3F69D95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 (2.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7084F53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 (2.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7CFBC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46FB309A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1E059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 xml:space="preserve">Induction chemotherapy +                     </w:t>
            </w:r>
          </w:p>
          <w:p w14:paraId="31586217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 xml:space="preserve">Concurrent chemoradiotherapy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6B7E932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879EFAA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3 (48.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8EC380D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6 (45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F4F20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0AC7CD15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463B5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 xml:space="preserve">Radiotherapy alone +                              </w:t>
            </w:r>
          </w:p>
          <w:p w14:paraId="4AF1CF79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Adjuvant chemotherap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9B1420E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03FD88B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6334F3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309B2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75E9DD5F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342D2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 xml:space="preserve">Concurrent chemoradiotherapy +           </w:t>
            </w:r>
          </w:p>
          <w:p w14:paraId="33F741DD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 xml:space="preserve">Adjuvant chemotherapy </w:t>
            </w:r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 xml:space="preserve">  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FA69161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42404C4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 (2.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4D7947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 (2.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77B17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0418AB56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E724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 xml:space="preserve">Induction chemotherapy + </w:t>
            </w:r>
          </w:p>
          <w:p w14:paraId="1BD410A6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Radiotherapy alone +</w:t>
            </w:r>
          </w:p>
          <w:p w14:paraId="318F82E0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 xml:space="preserve">Adjuvant chemotherapy </w:t>
            </w:r>
            <w:r w:rsidRPr="00FA05D8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 xml:space="preserve"> 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99CABA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A723588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 (0.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A7C72A7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 (1.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75F1D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41AE2" w:rsidRPr="00FA05D8" w14:paraId="4BA9DD2B" w14:textId="77777777" w:rsidTr="0028131E">
        <w:trPr>
          <w:trHeight w:val="113"/>
        </w:trPr>
        <w:tc>
          <w:tcPr>
            <w:tcW w:w="31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171C6E0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Induction chemotherapy +</w:t>
            </w:r>
          </w:p>
          <w:p w14:paraId="44E767E6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Concurrent chemoradiotherapy +</w:t>
            </w:r>
          </w:p>
          <w:p w14:paraId="7C89CB4D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lang w:val="en-GB"/>
              </w:rPr>
            </w:pPr>
            <w:r w:rsidRPr="00FA05D8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Adjuvant chemotherapy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4946A0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27597F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 (0.9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A109CB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A05D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 (5.9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401947B" w14:textId="77777777" w:rsidR="00341AE2" w:rsidRPr="00FA05D8" w:rsidRDefault="00341AE2" w:rsidP="002813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4E969416" w14:textId="77777777" w:rsidR="00341AE2" w:rsidRPr="00FA05D8" w:rsidRDefault="00341AE2" w:rsidP="00341AE2">
      <w:pPr>
        <w:rPr>
          <w:rFonts w:ascii="Calibri" w:eastAsia="宋体" w:hAnsi="Calibri" w:cs="Times New Roman"/>
          <w:szCs w:val="21"/>
        </w:rPr>
      </w:pPr>
      <w:r w:rsidRPr="00FA05D8">
        <w:rPr>
          <w:rFonts w:ascii="Times New Roman" w:eastAsia="宋体" w:hAnsi="Times New Roman" w:cs="Times New Roman"/>
          <w:szCs w:val="21"/>
        </w:rPr>
        <w:t xml:space="preserve">All patients were restaged according to the 8th edition of the AJCC Cancer Staging Manual. Bold values indicate </w:t>
      </w:r>
      <w:r w:rsidRPr="00FA05D8"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 w:rsidRPr="00FA05D8">
        <w:rPr>
          <w:rFonts w:ascii="Times New Roman" w:eastAsia="宋体" w:hAnsi="Times New Roman" w:cs="Times New Roman"/>
          <w:szCs w:val="21"/>
        </w:rPr>
        <w:t>&lt; 0.05, P value is determined by χ</w:t>
      </w:r>
      <w:r w:rsidRPr="00FA05D8">
        <w:rPr>
          <w:rFonts w:ascii="Times New Roman" w:eastAsia="宋体" w:hAnsi="Times New Roman" w:cs="Times New Roman"/>
          <w:szCs w:val="21"/>
          <w:vertAlign w:val="superscript"/>
        </w:rPr>
        <w:t xml:space="preserve">2 </w:t>
      </w:r>
      <w:r w:rsidRPr="00FA05D8">
        <w:rPr>
          <w:rFonts w:ascii="Times New Roman" w:eastAsia="宋体" w:hAnsi="Times New Roman" w:cs="Times New Roman"/>
          <w:szCs w:val="21"/>
        </w:rPr>
        <w:t>and Fisher’s exact tests.</w:t>
      </w:r>
    </w:p>
    <w:p w14:paraId="01BBE531" w14:textId="77777777" w:rsidR="00341AE2" w:rsidRPr="00FA05D8" w:rsidRDefault="00341AE2" w:rsidP="00341AE2">
      <w:pPr>
        <w:rPr>
          <w:rFonts w:ascii="Times New Roman" w:hAnsi="Times New Roman" w:cs="Times New Roman"/>
          <w:szCs w:val="21"/>
        </w:rPr>
      </w:pPr>
    </w:p>
    <w:p w14:paraId="5A4A677E" w14:textId="77777777" w:rsidR="009521F6" w:rsidRPr="00341AE2" w:rsidRDefault="009521F6"/>
    <w:sectPr w:rsidR="009521F6" w:rsidRPr="00341AE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51550" w14:textId="77777777" w:rsidR="009F4BDD" w:rsidRDefault="009F4BDD" w:rsidP="00341AE2">
      <w:r>
        <w:separator/>
      </w:r>
    </w:p>
  </w:endnote>
  <w:endnote w:type="continuationSeparator" w:id="0">
    <w:p w14:paraId="513A695A" w14:textId="77777777" w:rsidR="009F4BDD" w:rsidRDefault="009F4BDD" w:rsidP="00341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48E25" w14:textId="77777777" w:rsidR="009F4BDD" w:rsidRDefault="009F4BDD" w:rsidP="00341AE2">
      <w:r>
        <w:separator/>
      </w:r>
    </w:p>
  </w:footnote>
  <w:footnote w:type="continuationSeparator" w:id="0">
    <w:p w14:paraId="302F6739" w14:textId="77777777" w:rsidR="009F4BDD" w:rsidRDefault="009F4BDD" w:rsidP="00341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A4F"/>
    <w:rsid w:val="00341AE2"/>
    <w:rsid w:val="00705A4F"/>
    <w:rsid w:val="007523B5"/>
    <w:rsid w:val="009521F6"/>
    <w:rsid w:val="009F4BDD"/>
    <w:rsid w:val="00A66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77D81A4"/>
  <w15:chartTrackingRefBased/>
  <w15:docId w15:val="{880378F4-91DF-48B5-B936-80D4E29F7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1A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341A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41AE2"/>
    <w:rPr>
      <w:sz w:val="18"/>
      <w:szCs w:val="18"/>
    </w:rPr>
  </w:style>
  <w:style w:type="paragraph" w:styleId="a5">
    <w:name w:val="footer"/>
    <w:basedOn w:val="a"/>
    <w:link w:val="a6"/>
    <w:unhideWhenUsed/>
    <w:rsid w:val="00341A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41AE2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341AE2"/>
  </w:style>
  <w:style w:type="table" w:styleId="a7">
    <w:name w:val="Table Grid"/>
    <w:basedOn w:val="a1"/>
    <w:autoRedefine/>
    <w:qFormat/>
    <w:rsid w:val="00341AE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681</Words>
  <Characters>6337</Characters>
  <Application>Microsoft Office Word</Application>
  <DocSecurity>0</DocSecurity>
  <Lines>540</Lines>
  <Paragraphs>460</Paragraphs>
  <ScaleCrop>false</ScaleCrop>
  <Company/>
  <LinksUpToDate>false</LinksUpToDate>
  <CharactersWithSpaces>6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潘阳</dc:creator>
  <cp:keywords/>
  <dc:description/>
  <cp:lastModifiedBy>杨 潘阳</cp:lastModifiedBy>
  <cp:revision>3</cp:revision>
  <dcterms:created xsi:type="dcterms:W3CDTF">2024-06-11T04:20:00Z</dcterms:created>
  <dcterms:modified xsi:type="dcterms:W3CDTF">2024-06-11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db3bb20a897081086023d643ce7be5180f3bd769a26dc6e822860e6b740c0a</vt:lpwstr>
  </property>
</Properties>
</file>